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9AF6C" w14:textId="0A98C0A2" w:rsidR="0040573B" w:rsidRPr="00202366" w:rsidRDefault="0040573B">
      <w:pPr>
        <w:rPr>
          <w:rFonts w:asciiTheme="majorHAnsi" w:hAnsiTheme="majorHAnsi" w:cstheme="majorHAnsi"/>
          <w:sz w:val="24"/>
          <w:szCs w:val="24"/>
          <w:lang w:val="en-GB"/>
        </w:rPr>
      </w:pPr>
      <w:r w:rsidRPr="003D3BBE">
        <w:rPr>
          <w:rFonts w:asciiTheme="majorHAnsi" w:hAnsiTheme="majorHAnsi" w:cstheme="majorHAnsi"/>
          <w:sz w:val="24"/>
          <w:szCs w:val="24"/>
          <w:lang w:val="en-US"/>
        </w:rPr>
        <w:t xml:space="preserve">Supplementary material </w:t>
      </w:r>
      <w:r w:rsidR="00886399">
        <w:rPr>
          <w:rFonts w:asciiTheme="majorHAnsi" w:hAnsiTheme="majorHAnsi" w:cstheme="majorHAnsi"/>
          <w:sz w:val="24"/>
          <w:szCs w:val="24"/>
          <w:lang w:val="en-US"/>
        </w:rPr>
        <w:t>2</w:t>
      </w:r>
      <w:r w:rsidR="00202366">
        <w:rPr>
          <w:rFonts w:asciiTheme="majorHAnsi" w:hAnsiTheme="majorHAnsi" w:cstheme="majorHAnsi"/>
          <w:sz w:val="24"/>
          <w:szCs w:val="24"/>
          <w:lang w:val="en-US"/>
        </w:rPr>
        <w:t xml:space="preserve">. </w:t>
      </w:r>
      <w:r w:rsidR="00202366" w:rsidRPr="00202366">
        <w:rPr>
          <w:rFonts w:asciiTheme="majorHAnsi" w:hAnsiTheme="majorHAnsi" w:cstheme="majorHAnsi"/>
          <w:sz w:val="24"/>
          <w:szCs w:val="24"/>
          <w:lang w:val="en-US"/>
        </w:rPr>
        <w:t xml:space="preserve">Item identification and list of articles from which constructs and items were extracted  </w:t>
      </w:r>
    </w:p>
    <w:p w14:paraId="036BA96A" w14:textId="1295D299" w:rsidR="00CE3CAD" w:rsidRPr="00452129" w:rsidRDefault="00890577">
      <w:pPr>
        <w:rPr>
          <w:lang w:val="en-US"/>
        </w:rPr>
      </w:pPr>
      <w:r w:rsidRPr="003D3BBE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44416" behindDoc="0" locked="0" layoutInCell="1" allowOverlap="1" wp14:anchorId="3E99C008" wp14:editId="24D42A59">
                <wp:simplePos x="0" y="0"/>
                <wp:positionH relativeFrom="column">
                  <wp:posOffset>889635</wp:posOffset>
                </wp:positionH>
                <wp:positionV relativeFrom="paragraph">
                  <wp:posOffset>78105</wp:posOffset>
                </wp:positionV>
                <wp:extent cx="3559175" cy="914400"/>
                <wp:effectExtent l="0" t="0" r="2222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917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8BD349" w14:textId="7FBA60CC" w:rsidR="003D3BBE" w:rsidRPr="00637F0D" w:rsidRDefault="003D3BBE" w:rsidP="00637F0D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 w:rsidRPr="00637F0D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Pharmacists-GP collaboration</w:t>
                            </w:r>
                          </w:p>
                          <w:p w14:paraId="2C207011" w14:textId="787D67F2" w:rsidR="003D3BBE" w:rsidRPr="00637F0D" w:rsidRDefault="006B3673" w:rsidP="00637F0D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(</w:t>
                            </w:r>
                            <w:r w:rsidR="003D3BBE" w:rsidRPr="00637F0D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156 items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)</w:t>
                            </w:r>
                          </w:p>
                          <w:p w14:paraId="4CA4D6B8" w14:textId="209C299C" w:rsidR="003D3BBE" w:rsidRPr="00637F0D" w:rsidRDefault="003D3BBE" w:rsidP="003D3BBE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637F0D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Key elements: </w:t>
                            </w:r>
                            <w:r w:rsidR="00637F0D" w:rsidRPr="00637F0D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t</w:t>
                            </w:r>
                            <w:r w:rsidRPr="00637F0D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rust, interdependence, perceptions and expectations about the other practitioner skills, interest for collaborative practice, role definition, communication. (1) </w:t>
                            </w:r>
                          </w:p>
                          <w:p w14:paraId="13829DF6" w14:textId="77777777" w:rsidR="003D3BBE" w:rsidRPr="00637F0D" w:rsidRDefault="003D3BBE" w:rsidP="003D3BBE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3E99C00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0.05pt;margin-top:6.15pt;width:280.25pt;height:1in;z-index:251644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RMLEwIAAB8EAAAOAAAAZHJzL2Uyb0RvYy54bWysU11v2yAUfZ+0/4B4X+xkydpacaouXaZJ&#10;3YfU7QdgjGM0zGUXEjv79b3gNI3St2k8IC4XDvece1jeDp1he4Vegy35dJJzpqyEWtttyX/93Ly7&#10;5swHYWthwKqSH5Tnt6u3b5a9K9QMWjC1QkYg1he9K3kbgiuyzMtWdcJPwClLyQawE4FC3GY1ip7Q&#10;O5PN8vxD1gPWDkEq72n3fkzyVcJvGiXD96bxKjBTcqotpBnTXMU5Wy1FsUXhWi2PZYh/qKIT2tKj&#10;J6h7EQTboX4F1WmJ4KEJEwldBk2jpUociM00v2Dz2AqnEhcSx7uTTP7/wcpv+0f3A1kYPsJADUwk&#10;vHsA+dszC+tW2K26Q4S+VaKmh6dRsqx3vjhejVL7wkeQqv8KNTVZ7AIkoKHBLqpCPBmhUwMOJ9HV&#10;EJikzfeLxc30asGZpNzNdD7PU1cyUTzfdujDZwUdi4uSIzU1oYv9gw+xGlE8H4mPeTC63mhjUoDb&#10;am2Q7QUZYJNGInBxzFjWE7fZFT3+GiOaUZ1QwjBqcAHR6UBONror+XUex+itKNsnWyefBaHNuKaS&#10;jT3qGKUbRQxDNdDBqGcF9YEURRgdSz+MFi3gX856cmvJ/Z+dQMWZ+WKpK0k3sncK5ourGUmN55nq&#10;PCOsJKiSB87G5TqkLxGZW7ij7jU6CftSybFWcmHS+/hjos3P43Tq5V+vngAAAP//AwBQSwMEFAAG&#10;AAgAAAAhAGV0wALhAAAACgEAAA8AAABkcnMvZG93bnJldi54bWxMj09PwkAQxe8mfofNmHiTLQWq&#10;qd0S0Xgg4r/KhdvQXduG7mzTXaD46R1Oeps38/Leb7L5YFtxML1vHCkYjyIQhkqnG6oUrL+eb+5A&#10;+ICksXVkFJyMh3l+eZFhqt2RPs2hCJXgEPIpKqhD6FIpfVkbi37kOkN8+3a9xcCyr6Tu8cjhtpVx&#10;FCXSYkPcUGNnHmtT7oq9VTBbafwp4uXb9OP16X2XvHSnxWKj1PXV8HAPIpgh/JnhjM/okDPT1u1J&#10;e9GynkZjtvIQT0Cw4ZbrQGx5MUsmIPNM/n8h/wUAAP//AwBQSwECLQAUAAYACAAAACEAtoM4kv4A&#10;AADhAQAAEwAAAAAAAAAAAAAAAAAAAAAAW0NvbnRlbnRfVHlwZXNdLnhtbFBLAQItABQABgAIAAAA&#10;IQA4/SH/1gAAAJQBAAALAAAAAAAAAAAAAAAAAC8BAABfcmVscy8ucmVsc1BLAQItABQABgAIAAAA&#10;IQCWFRMLEwIAAB8EAAAOAAAAAAAAAAAAAAAAAC4CAABkcnMvZTJvRG9jLnhtbFBLAQItABQABgAI&#10;AAAAIQBldMAC4QAAAAoBAAAPAAAAAAAAAAAAAAAAAG0EAABkcnMvZG93bnJldi54bWxQSwUGAAAA&#10;AAQABADzAAAAewUAAAAA&#10;" strokecolor="black [3213]" strokeweight="1pt">
                <v:textbox>
                  <w:txbxContent>
                    <w:p w14:paraId="038BD349" w14:textId="7FBA60CC" w:rsidR="003D3BBE" w:rsidRPr="00637F0D" w:rsidRDefault="003D3BBE" w:rsidP="00637F0D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 w:rsidRPr="00637F0D">
                        <w:rPr>
                          <w:rFonts w:asciiTheme="majorHAnsi" w:hAnsiTheme="majorHAnsi" w:cstheme="majorHAnsi"/>
                          <w:lang w:val="en-AU"/>
                        </w:rPr>
                        <w:t>Pharmacists-GP collaboration</w:t>
                      </w:r>
                    </w:p>
                    <w:p w14:paraId="2C207011" w14:textId="787D67F2" w:rsidR="003D3BBE" w:rsidRPr="00637F0D" w:rsidRDefault="006B3673" w:rsidP="00637F0D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(</w:t>
                      </w:r>
                      <w:r w:rsidR="003D3BBE" w:rsidRPr="00637F0D">
                        <w:rPr>
                          <w:rFonts w:asciiTheme="majorHAnsi" w:hAnsiTheme="majorHAnsi" w:cstheme="majorHAnsi"/>
                          <w:lang w:val="en-AU"/>
                        </w:rPr>
                        <w:t>156 items</w:t>
                      </w: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)</w:t>
                      </w:r>
                    </w:p>
                    <w:p w14:paraId="4CA4D6B8" w14:textId="209C299C" w:rsidR="003D3BBE" w:rsidRPr="00637F0D" w:rsidRDefault="003D3BBE" w:rsidP="003D3BBE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</w:pPr>
                      <w:r w:rsidRPr="00637F0D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Key elements: </w:t>
                      </w:r>
                      <w:r w:rsidR="00637F0D" w:rsidRPr="00637F0D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t</w:t>
                      </w:r>
                      <w:r w:rsidRPr="00637F0D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rust, interdependence, perceptions and expectations about the other practitioner skills, interest for collaborative practice, role definition, communication. (1) </w:t>
                      </w:r>
                    </w:p>
                    <w:p w14:paraId="13829DF6" w14:textId="77777777" w:rsidR="003D3BBE" w:rsidRPr="00637F0D" w:rsidRDefault="003D3BBE" w:rsidP="003D3BBE">
                      <w:pPr>
                        <w:jc w:val="center"/>
                        <w:rPr>
                          <w:sz w:val="18"/>
                          <w:szCs w:val="18"/>
                          <w:lang w:val="en-AU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40573B" w:rsidRPr="00452129">
        <w:rPr>
          <w:lang w:val="en-US"/>
        </w:rPr>
        <w:t xml:space="preserve">     </w:t>
      </w:r>
    </w:p>
    <w:p w14:paraId="7CDCF6BE" w14:textId="67365FB0" w:rsidR="003D3BBE" w:rsidRDefault="003D3BBE" w:rsidP="003D3BBE">
      <w:pPr>
        <w:pStyle w:val="NormalWeb"/>
        <w:rPr>
          <w:b/>
          <w:bCs/>
          <w:sz w:val="20"/>
          <w:szCs w:val="20"/>
          <w:lang w:val="en-US"/>
        </w:rPr>
      </w:pPr>
    </w:p>
    <w:p w14:paraId="530182CE" w14:textId="19BE2CE0" w:rsidR="003D3BBE" w:rsidRDefault="00890577" w:rsidP="0040573B">
      <w:pPr>
        <w:pStyle w:val="NormalWeb"/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62390A76" wp14:editId="4C5C0049">
                <wp:simplePos x="0" y="0"/>
                <wp:positionH relativeFrom="column">
                  <wp:posOffset>2571184</wp:posOffset>
                </wp:positionH>
                <wp:positionV relativeFrom="paragraph">
                  <wp:posOffset>304926</wp:posOffset>
                </wp:positionV>
                <wp:extent cx="0" cy="171073"/>
                <wp:effectExtent l="0" t="0" r="38100" b="1968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07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8064A2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10C81D82" id="Straight Connector 13" o:spid="_x0000_s1026" style="position:absolute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45pt,24pt" to="202.45pt,3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dFCtQEAAGYDAAAOAAAAZHJzL2Uyb0RvYy54bWysU8lu2zAQvRfoPxC816LcOotgOShipJcu&#10;AdJ+wJiLRIAbOKxl/31JSnHS9lb0Qs08ko/z3oy2dydryFFG1N71tF0xSqTjXmg39PTH94d3N5Rg&#10;AifAeCd7epZI73Zv32yn0Mm1H70RMpJM4rCbQk/HlELXNMhHaQFXPkiXN5WPFlJO49CICFNmt6ZZ&#10;M3bVTD6KED2XiBndz5t0V/mVkjx9UwplIqanubZU11jXQ1mb3Ra6IUIYNV/KgH+owoJ2+dEL1R4S&#10;kJ9R/0VlNY8evUor7m3jldJcVg1ZTcv+UPM0QpBVSzYHw8Um/H+0/Ovx3j3GbMMUsMPwGIuKk4q2&#10;fHN95FTNOl/MkqdE+AzyjLbXLbt+X3xsXu6FiOmT9JaUoKdGuyIDOjh+xjQffT5SYOcftDG1FcaR&#10;qae3m/WGEg55IJSBlEMbRE/RDZSAGfKk8RQrI3qjRbldeDAOh3sTyRFyt2/Y1YeP6/nQCELO6O2G&#10;saXrCOmLFzPcsmc8q1hoqqLf+EvNe8BxvlO3FuHGlfdlHbhF4oufJTp4ca42NyXLzazsy+CVaXmd&#10;5/j177H7BQAA//8DAFBLAwQUAAYACAAAACEAnkiutNsAAAAJAQAADwAAAGRycy9kb3ducmV2Lnht&#10;bExPTU/DMAy9I+0/RJ7EZWLJYBqjazohEFfENi7cssY03RqnNNna/XuMOMDN9nt+H/l68I04Yxfr&#10;QBpmUwUCqQy2pkrD++7lZgkiJkPWNIFQwwUjrIvRVW4yG3ra4HmbKsEiFDOjwaXUZlLG0qE3cRpa&#10;JMY+Q+dN4rWrpO1Mz+K+kbdKLaQ3NbGDMy0+OSyP25PnGK5cyLfLl999PE8UHfvX2eFuovX1eHhc&#10;gUg4pD8y/MTnHyg40z6cyEbRaJir+QNTeVhyJyb8HvYa7hmQRS7/Nyi+AQAA//8DAFBLAQItABQA&#10;BgAIAAAAIQC2gziS/gAAAOEBAAATAAAAAAAAAAAAAAAAAAAAAABbQ29udGVudF9UeXBlc10ueG1s&#10;UEsBAi0AFAAGAAgAAAAhADj9If/WAAAAlAEAAAsAAAAAAAAAAAAAAAAALwEAAF9yZWxzLy5yZWxz&#10;UEsBAi0AFAAGAAgAAAAhAPoN0UK1AQAAZgMAAA4AAAAAAAAAAAAAAAAALgIAAGRycy9lMm9Eb2Mu&#10;eG1sUEsBAi0AFAAGAAgAAAAhAJ5IrrTbAAAACQEAAA8AAAAAAAAAAAAAAAAADwQAAGRycy9kb3du&#10;cmV2LnhtbFBLBQYAAAAABAAEAPMAAAAXBQAAAAA=&#10;" strokecolor="#7d60a0"/>
            </w:pict>
          </mc:Fallback>
        </mc:AlternateContent>
      </w:r>
    </w:p>
    <w:p w14:paraId="3DE38FA2" w14:textId="3A3746F2" w:rsidR="003D3BBE" w:rsidRDefault="00860A9E" w:rsidP="0040573B">
      <w:pPr>
        <w:pStyle w:val="NormalWeb"/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7787E838" wp14:editId="674E3729">
                <wp:simplePos x="0" y="0"/>
                <wp:positionH relativeFrom="column">
                  <wp:posOffset>2527935</wp:posOffset>
                </wp:positionH>
                <wp:positionV relativeFrom="paragraph">
                  <wp:posOffset>2062949</wp:posOffset>
                </wp:positionV>
                <wp:extent cx="0" cy="171073"/>
                <wp:effectExtent l="0" t="0" r="38100" b="19685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07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8064A2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1CECC2E9" id="Straight Connector 17" o:spid="_x0000_s1026" style="position:absolute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05pt,162.45pt" to="199.05pt,17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dFCtQEAAGYDAAAOAAAAZHJzL2Uyb0RvYy54bWysU8lu2zAQvRfoPxC816LcOotgOShipJcu&#10;AdJ+wJiLRIAbOKxl/31JSnHS9lb0Qs08ko/z3oy2dydryFFG1N71tF0xSqTjXmg39PTH94d3N5Rg&#10;AifAeCd7epZI73Zv32yn0Mm1H70RMpJM4rCbQk/HlELXNMhHaQFXPkiXN5WPFlJO49CICFNmt6ZZ&#10;M3bVTD6KED2XiBndz5t0V/mVkjx9UwplIqanubZU11jXQ1mb3Ra6IUIYNV/KgH+owoJ2+dEL1R4S&#10;kJ9R/0VlNY8evUor7m3jldJcVg1ZTcv+UPM0QpBVSzYHw8Um/H+0/Ovx3j3GbMMUsMPwGIuKk4q2&#10;fHN95FTNOl/MkqdE+AzyjLbXLbt+X3xsXu6FiOmT9JaUoKdGuyIDOjh+xjQffT5SYOcftDG1FcaR&#10;qae3m/WGEg55IJSBlEMbRE/RDZSAGfKk8RQrI3qjRbldeDAOh3sTyRFyt2/Y1YeP6/nQCELO6O2G&#10;saXrCOmLFzPcsmc8q1hoqqLf+EvNe8BxvlO3FuHGlfdlHbhF4oufJTp4ca42NyXLzazsy+CVaXmd&#10;5/j177H7BQAA//8DAFBLAwQUAAYACAAAACEAGFQ0194AAAALAQAADwAAAGRycy9kb3ducmV2Lnht&#10;bEyPQU/DMAyF70j8h8hIXCaWdoOpK00nBOKK2MZlt6zxmrLGKU22dv8eIw5we7afnz8Xq9G14ox9&#10;aDwpSKcJCKTKm4ZqBR/b17sMRIiajG49oYILBliV11eFzo0faI3nTawFh1DItQIbY5dLGSqLToep&#10;75B4dvC905HLvpam1wOHu1bOkmQhnW6IL1jd4bPF6rg5Ocaw1UK+X77cdvcySeg4vKWf84lStzfj&#10;0yOIiGP8M8MPPu9AyUx7fyITRKtgvsxStrKY3S9BsOO3s2fxkGYgy0L+/6H8BgAA//8DAFBLAQIt&#10;ABQABgAIAAAAIQC2gziS/gAAAOEBAAATAAAAAAAAAAAAAAAAAAAAAABbQ29udGVudF9UeXBlc10u&#10;eG1sUEsBAi0AFAAGAAgAAAAhADj9If/WAAAAlAEAAAsAAAAAAAAAAAAAAAAALwEAAF9yZWxzLy5y&#10;ZWxzUEsBAi0AFAAGAAgAAAAhAPoN0UK1AQAAZgMAAA4AAAAAAAAAAAAAAAAALgIAAGRycy9lMm9E&#10;b2MueG1sUEsBAi0AFAAGAAgAAAAhABhUNNfeAAAACwEAAA8AAAAAAAAAAAAAAAAADwQAAGRycy9k&#10;b3ducmV2LnhtbFBLBQYAAAAABAAEAPMAAAAaBQAAAAA=&#10;" strokecolor="#7d60a0"/>
            </w:pict>
          </mc:Fallback>
        </mc:AlternateContent>
      </w:r>
      <w:r w:rsidR="00890577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0B2670EE" wp14:editId="020FBAD0">
                <wp:simplePos x="0" y="0"/>
                <wp:positionH relativeFrom="column">
                  <wp:posOffset>4712445</wp:posOffset>
                </wp:positionH>
                <wp:positionV relativeFrom="paragraph">
                  <wp:posOffset>152290</wp:posOffset>
                </wp:positionV>
                <wp:extent cx="0" cy="171073"/>
                <wp:effectExtent l="0" t="0" r="38100" b="1968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07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8064A2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5AD3D16E" id="Straight Connector 15" o:spid="_x0000_s1026" style="position:absolute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1.05pt,12pt" to="371.05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dFCtQEAAGYDAAAOAAAAZHJzL2Uyb0RvYy54bWysU8lu2zAQvRfoPxC816LcOotgOShipJcu&#10;AdJ+wJiLRIAbOKxl/31JSnHS9lb0Qs08ko/z3oy2dydryFFG1N71tF0xSqTjXmg39PTH94d3N5Rg&#10;AifAeCd7epZI73Zv32yn0Mm1H70RMpJM4rCbQk/HlELXNMhHaQFXPkiXN5WPFlJO49CICFNmt6ZZ&#10;M3bVTD6KED2XiBndz5t0V/mVkjx9UwplIqanubZU11jXQ1mb3Ra6IUIYNV/KgH+owoJ2+dEL1R4S&#10;kJ9R/0VlNY8evUor7m3jldJcVg1ZTcv+UPM0QpBVSzYHw8Um/H+0/Ovx3j3GbMMUsMPwGIuKk4q2&#10;fHN95FTNOl/MkqdE+AzyjLbXLbt+X3xsXu6FiOmT9JaUoKdGuyIDOjh+xjQffT5SYOcftDG1FcaR&#10;qae3m/WGEg55IJSBlEMbRE/RDZSAGfKk8RQrI3qjRbldeDAOh3sTyRFyt2/Y1YeP6/nQCELO6O2G&#10;saXrCOmLFzPcsmc8q1hoqqLf+EvNe8BxvlO3FuHGlfdlHbhF4oufJTp4ca42NyXLzazsy+CVaXmd&#10;5/j177H7BQAA//8DAFBLAwQUAAYACAAAACEAYYspid0AAAAJAQAADwAAAGRycy9kb3ducmV2Lnht&#10;bEyPQU/DMAyF70j8h8hIXCaWtIwBpemEQFwRbFy4ZY1pyhqnNNna/XuMOMDR9nvP3ytXk+/EAYfY&#10;BtKQzRUIpDrYlhoNb5unixsQMRmypguEGo4YYVWdnpSmsGGkVzysUyM4hGJhNLiU+kLKWDv0Js5D&#10;j8S3jzB4k3gcGmkHM3K472Su1FJ60xJ/cKbHB4f1br33jOHqpXw5fvnN++NM0W58zj4vZ1qfn033&#10;dyASTulPDD/47IGKmbZhTzaKTsP1Is9YqiFfcCcW/C62Gq7ULciqlP8bVN8AAAD//wMAUEsBAi0A&#10;FAAGAAgAAAAhALaDOJL+AAAA4QEAABMAAAAAAAAAAAAAAAAAAAAAAFtDb250ZW50X1R5cGVzXS54&#10;bWxQSwECLQAUAAYACAAAACEAOP0h/9YAAACUAQAACwAAAAAAAAAAAAAAAAAvAQAAX3JlbHMvLnJl&#10;bHNQSwECLQAUAAYACAAAACEA+g3RQrUBAABmAwAADgAAAAAAAAAAAAAAAAAuAgAAZHJzL2Uyb0Rv&#10;Yy54bWxQSwECLQAUAAYACAAAACEAYYspid0AAAAJAQAADwAAAAAAAAAAAAAAAAAPBAAAZHJzL2Rv&#10;d25yZXYueG1sUEsFBgAAAAAEAAQA8wAAABkFAAAAAA==&#10;" strokecolor="#7d60a0"/>
            </w:pict>
          </mc:Fallback>
        </mc:AlternateContent>
      </w:r>
      <w:r w:rsidR="00890577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6660E49E" wp14:editId="3E7B5C77">
                <wp:simplePos x="0" y="0"/>
                <wp:positionH relativeFrom="column">
                  <wp:posOffset>2571184</wp:posOffset>
                </wp:positionH>
                <wp:positionV relativeFrom="paragraph">
                  <wp:posOffset>151325</wp:posOffset>
                </wp:positionV>
                <wp:extent cx="0" cy="171073"/>
                <wp:effectExtent l="0" t="0" r="38100" b="19685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07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8064A2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5565D5A6" id="Straight Connector 14" o:spid="_x0000_s1026" style="position:absolute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45pt,11.9pt" to="202.45pt,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dFCtQEAAGYDAAAOAAAAZHJzL2Uyb0RvYy54bWysU8lu2zAQvRfoPxC816LcOotgOShipJcu&#10;AdJ+wJiLRIAbOKxl/31JSnHS9lb0Qs08ko/z3oy2dydryFFG1N71tF0xSqTjXmg39PTH94d3N5Rg&#10;AifAeCd7epZI73Zv32yn0Mm1H70RMpJM4rCbQk/HlELXNMhHaQFXPkiXN5WPFlJO49CICFNmt6ZZ&#10;M3bVTD6KED2XiBndz5t0V/mVkjx9UwplIqanubZU11jXQ1mb3Ra6IUIYNV/KgH+owoJ2+dEL1R4S&#10;kJ9R/0VlNY8evUor7m3jldJcVg1ZTcv+UPM0QpBVSzYHw8Um/H+0/Ovx3j3GbMMUsMPwGIuKk4q2&#10;fHN95FTNOl/MkqdE+AzyjLbXLbt+X3xsXu6FiOmT9JaUoKdGuyIDOjh+xjQffT5SYOcftDG1FcaR&#10;qae3m/WGEg55IJSBlEMbRE/RDZSAGfKk8RQrI3qjRbldeDAOh3sTyRFyt2/Y1YeP6/nQCELO6O2G&#10;saXrCOmLFzPcsmc8q1hoqqLf+EvNe8BxvlO3FuHGlfdlHbhF4oufJTp4ca42NyXLzazsy+CVaXmd&#10;5/j177H7BQAA//8DAFBLAwQUAAYACAAAACEA0pdN590AAAAJAQAADwAAAGRycy9kb3ducmV2Lnht&#10;bEyPzU7DMBCE70i8g7VIXCpq94cCIU6FQFxRaXvpzY2XODReh9ht0rdnEQc47u7M7Df5cvCNOGEX&#10;60AaJmMFAqkMtqZKw3bzenMPIiZD1jSBUMMZIyyLy4vcZDb09I6ndaoEh1DMjAaXUptJGUuH3sRx&#10;aJH49hE6bxKPXSVtZ3oO942cKrWQ3tTEH5xp8dlheVgfPWO4ciFX5y+/2b2MFB36t8nnbKT19dXw&#10;9Agi4ZD+xPCDzx4omGkfjmSjaDTM1fyBpRqmM67Agt/FXsOtugNZ5PJ/g+IbAAD//wMAUEsBAi0A&#10;FAAGAAgAAAAhALaDOJL+AAAA4QEAABMAAAAAAAAAAAAAAAAAAAAAAFtDb250ZW50X1R5cGVzXS54&#10;bWxQSwECLQAUAAYACAAAACEAOP0h/9YAAACUAQAACwAAAAAAAAAAAAAAAAAvAQAAX3JlbHMvLnJl&#10;bHNQSwECLQAUAAYACAAAACEA+g3RQrUBAABmAwAADgAAAAAAAAAAAAAAAAAuAgAAZHJzL2Uyb0Rv&#10;Yy54bWxQSwECLQAUAAYACAAAACEA0pdN590AAAAJAQAADwAAAAAAAAAAAAAAAAAPBAAAZHJzL2Rv&#10;d25yZXYueG1sUEsFBgAAAAAEAAQA8wAAABkFAAAAAA==&#10;" strokecolor="#7d60a0"/>
            </w:pict>
          </mc:Fallback>
        </mc:AlternateContent>
      </w:r>
      <w:r w:rsidR="00890577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7ED127E2" wp14:editId="5C0BE48A">
                <wp:simplePos x="0" y="0"/>
                <wp:positionH relativeFrom="column">
                  <wp:posOffset>633648</wp:posOffset>
                </wp:positionH>
                <wp:positionV relativeFrom="paragraph">
                  <wp:posOffset>154305</wp:posOffset>
                </wp:positionV>
                <wp:extent cx="0" cy="171073"/>
                <wp:effectExtent l="0" t="0" r="38100" b="19685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07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205B397D" id="Straight Connector 12" o:spid="_x0000_s1026" style="position:absolute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9pt,12.15pt" to="49.9pt,2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gPGmQEAAJMDAAAOAAAAZHJzL2Uyb0RvYy54bWysU8Fu2zAMvQ/YPwi6N7bbYR2MOD206C7F&#10;VqzdB6gyFQuQRIFSY+fvJ8muM2wDhha90BLFR/I90turyRp2AAoaXcebTc0ZOIm9dvuO/3y8PfvC&#10;WYjC9cKgg44fIfCr3ccP29G3cI4Dmh6IpSQutKPv+BCjb6sqyAGsCBv04NKjQrIipivtq57EmLJb&#10;U53X9edqROo9oYQQkvdmfuS7kl8pkPG7UgEiMx1PvcViqdinbKvdVrR7En7QcmlDvKELK7RLRddU&#10;NyIK9kz6r1RWS8KAKm4k2gqV0hIKh8Smqf9g8zAID4VLEif4Vabwfmnlt8O1u6ckw+hDG/w9ZRaT&#10;Ipu/qT82FbGOq1gwRSZnp0ze5rKpLy+yjtUJ5ynEr4CW5UPHjXaZhmjF4S7EOfQlJOFOlcspHg3k&#10;YON+gGK6T7Wagi5LAdeG2EGkcQopwcVPS+kSnWFKG7MC6/8Dl/gMhbIwrwGviFIZXVzBVjukf1WP&#10;U7O0rOb4FwVm3lmCJ+yPZSZFmjT5Iu6ypXm1fr8X+Olf2v0CAAD//wMAUEsDBBQABgAIAAAAIQCf&#10;YbHu2gAAAAcBAAAPAAAAZHJzL2Rvd25yZXYueG1sTI7BTsMwEETvSPyDtUjcqJMQEA1xKqDiwJEQ&#10;5ezGS5wSr6PYbQNfz8IFjqMZvXnlZnGjOOIcBk8K0lUCAqnzZqBeQfP2fHUHIkRNRo+eUMEnBthU&#10;52elLow/0Sse69gLhlAotAIb41RIGTqLToeVn5C4e/ez05Hj3Esz6xPD3SizJLmVTg/ED1ZP+GSx&#10;+6gPjk8e27RppE3bl2mf59v2q863e6UuL5aHexARl/g3hh99VoeKnXb+QCaIUcF6zeZRQZZfg+D+&#10;N+8U3KQZyKqU//2rbwAAAP//AwBQSwECLQAUAAYACAAAACEAtoM4kv4AAADhAQAAEwAAAAAAAAAA&#10;AAAAAAAAAAAAW0NvbnRlbnRfVHlwZXNdLnhtbFBLAQItABQABgAIAAAAIQA4/SH/1gAAAJQBAAAL&#10;AAAAAAAAAAAAAAAAAC8BAABfcmVscy8ucmVsc1BLAQItABQABgAIAAAAIQC0dgPGmQEAAJMDAAAO&#10;AAAAAAAAAAAAAAAAAC4CAABkcnMvZTJvRG9jLnhtbFBLAQItABQABgAIAAAAIQCfYbHu2gAAAAcB&#10;AAAPAAAAAAAAAAAAAAAAAPMDAABkcnMvZG93bnJldi54bWxQSwUGAAAAAAQABADzAAAA+gQAAAAA&#10;" strokecolor="#795d9b [3047]"/>
            </w:pict>
          </mc:Fallback>
        </mc:AlternateContent>
      </w:r>
      <w:r w:rsidR="000B0989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415B9093" wp14:editId="60A79BBF">
                <wp:simplePos x="0" y="0"/>
                <wp:positionH relativeFrom="column">
                  <wp:posOffset>617390</wp:posOffset>
                </wp:positionH>
                <wp:positionV relativeFrom="paragraph">
                  <wp:posOffset>153972</wp:posOffset>
                </wp:positionV>
                <wp:extent cx="4100717" cy="0"/>
                <wp:effectExtent l="0" t="0" r="0" b="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0071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4"/>
                        </a:lnRef>
                        <a:fillRef idx="0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7AA343E1" id="Straight Connector 8" o:spid="_x0000_s1026" style="position:absolute;flip:y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.6pt,12.1pt" to="371.5pt,1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IyrxQEAAOgDAAAOAAAAZHJzL2Uyb0RvYy54bWysU01v2zAMvQ/YfxB0X2wHxTIYcXpo0V2G&#10;rdjXXZWpWIAkCpIWO/9+lOw4bXfasItgkXyPfE/0/nayhp0gRI2u482m5gycxF67Y8d/fH9494Gz&#10;mITrhUEHHT9D5LeHt2/2o29hiwOaHgIjEhfb0Xd8SMm3VRXlAFbEDXpwlFQYrEh0DceqD2Ikdmuq&#10;bV2/r0YMvQ8oIUaK3s9Jfij8SoFMX5SKkJjpOM2WyhnK+ZTP6rAX7TEIP2i5jCH+YQortKOmK9W9&#10;SIL9CvoPKqtlwIgqbSTaCpXSEooGUtPUr9R8G4SHooXMiX61Kf4/Wvn5dOceA9kw+thG/xiyikkF&#10;y5TR/ie9adFFk7Kp2HZebYMpMUnBm6aud82OM3nJVTNFpvIhpo+AluWPjhvtsiLRitOnmKgtlV5K&#10;ctg4NlLP7a6uS1lEo/sHbUxOlq2AOxPYSdB7pqnJ70cMz6roZhwFr3LKVzobmPm/gmK6p7FnYa84&#10;hZTg0s3CaxxVZ5iiCVbgMlle0eswL4FLfYZC2cK/Aa+I0hldWsFWOwyzLy+7X61Qc/3FgVl3tuAJ&#10;+3N56GINrVNxbln9vK/P7wV+/UEPvwEAAP//AwBQSwMEFAAGAAgAAAAhAGCSTyraAAAACAEAAA8A&#10;AABkcnMvZG93bnJldi54bWxMT8tOwzAQvCPxD9YicUHUIRRaQpwKUYFUcSLA3Y0XOyJeB9ttw9+z&#10;iAOcVrMzmke9mvwg9hhTH0jBxawAgdQF05NV8PrycL4EkbImo4dAqOALE6ya46NaVyYc6Bn3bbaC&#10;TShVWoHLeaykTJ1Dr9MsjEjMvYfodWYYrTRRH9jcD7IsimvpdU+c4PSI9w67j3bnOeSNom03V59P&#10;fV6fOT/69dI+KnV6Mt3dgsg45T8x/NTn6tBwp23YkUliUHCzKFmpoJzzZX4xv+Rt29+HbGr5f0Dz&#10;DQAA//8DAFBLAQItABQABgAIAAAAIQC2gziS/gAAAOEBAAATAAAAAAAAAAAAAAAAAAAAAABbQ29u&#10;dGVudF9UeXBlc10ueG1sUEsBAi0AFAAGAAgAAAAhADj9If/WAAAAlAEAAAsAAAAAAAAAAAAAAAAA&#10;LwEAAF9yZWxzLy5yZWxzUEsBAi0AFAAGAAgAAAAhAFT8jKvFAQAA6AMAAA4AAAAAAAAAAAAAAAAA&#10;LgIAAGRycy9lMm9Eb2MueG1sUEsBAi0AFAAGAAgAAAAhAGCSTyraAAAACAEAAA8AAAAAAAAAAAAA&#10;AAAAHwQAAGRycy9kb3ducmV2LnhtbFBLBQYAAAAABAAEAPMAAAAmBQAAAAA=&#10;" strokecolor="black [3213]" strokeweight="1pt"/>
            </w:pict>
          </mc:Fallback>
        </mc:AlternateContent>
      </w:r>
      <w:r w:rsidR="00BB2C92" w:rsidRPr="003D3BBE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74112" behindDoc="0" locked="0" layoutInCell="1" allowOverlap="1" wp14:anchorId="55749DE5" wp14:editId="18087A06">
                <wp:simplePos x="0" y="0"/>
                <wp:positionH relativeFrom="column">
                  <wp:posOffset>3838575</wp:posOffset>
                </wp:positionH>
                <wp:positionV relativeFrom="paragraph">
                  <wp:posOffset>327025</wp:posOffset>
                </wp:positionV>
                <wp:extent cx="1891665" cy="1730375"/>
                <wp:effectExtent l="0" t="0" r="13335" b="2222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1665" cy="1730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5A6EB" w14:textId="63F3FE23" w:rsidR="006B3673" w:rsidRPr="00637F0D" w:rsidRDefault="006B3673" w:rsidP="006B3673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Collaborative practice</w:t>
                            </w:r>
                          </w:p>
                          <w:p w14:paraId="4F3183A0" w14:textId="1D3FBDBE" w:rsidR="006B3673" w:rsidRDefault="005A7F65" w:rsidP="006B3673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(</w:t>
                            </w:r>
                            <w:r w:rsidR="006B3673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16</w:t>
                            </w:r>
                            <w:r w:rsidR="006B3673" w:rsidRPr="00637F0D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 xml:space="preserve"> items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)</w:t>
                            </w:r>
                          </w:p>
                          <w:p w14:paraId="315EE922" w14:textId="37660739" w:rsidR="005A7F65" w:rsidRPr="00B8732F" w:rsidRDefault="005A7F65" w:rsidP="00B8732F">
                            <w:pP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B8732F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Joint communication and decision-making process with </w:t>
                            </w:r>
                            <w:r w:rsidR="00202366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the </w:t>
                            </w:r>
                            <w:r w:rsidRPr="00B8732F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goal of satisfying the patient</w:t>
                            </w:r>
                            <w:r w:rsidR="00202366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’</w:t>
                            </w:r>
                            <w:r w:rsidRPr="00B8732F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s wellness and illness needs. (4,5) </w:t>
                            </w:r>
                          </w:p>
                          <w:p w14:paraId="67DD1301" w14:textId="77777777" w:rsidR="006B3673" w:rsidRPr="005A7F65" w:rsidRDefault="006B3673" w:rsidP="006B3673">
                            <w:pPr>
                              <w:jc w:val="center"/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749DE5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302.25pt;margin-top:25.75pt;width:148.95pt;height:136.25pt;z-index:2516741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6banLAIAAEwEAAAOAAAAZHJzL2Uyb0RvYy54bWysVNtu2zAMfR+wfxD0vthJc6sRp+jSZRjQ&#13;&#10;XYB2HyDLcixMEjVJiZ19fSk5TdPubZgfBEqkDg8PKa9ueq3IQTgvwZR0PMopEYZDLc2upD8ftx+W&#13;&#10;lPjATM0UGFHSo/D0Zv3+3aqzhZhAC6oWjiCI8UVnS9qGYIss87wVmvkRWGHQ2YDTLODW7bLasQ7R&#13;&#10;tcomeT7POnC1dcCF93h6NzjpOuE3jeDhe9N4EYgqKXILaXVpreKarVes2DlmW8lPNNg/sNBMGkx6&#13;&#10;hrpjgZG9k39BackdeGjCiIPOoGkkF6kGrGacv6nmoWVWpFpQHG/PMvn/B8u/HX44IuuSzigxTGOL&#13;&#10;HkUfyEfoySSq01lfYNCDxbDQ4zF2OVXq7T3wX54Y2LTM7MStc9C1gtXIbhxvZhdXBxwfQaruK9SY&#13;&#10;hu0DJKC+cTpKh2IQRMcuHc+diVR4TLm8Hs/nSJGjb7y4yq8Ws5SDFc/XrfPhswBNolFSh61P8Oxw&#13;&#10;70Okw4rnkJjNg5L1ViqVNm5XbZQjB4Zjsk3fCf1VmDKkw/STRZ4PErzCiCMrziihH0R4k0nLgPOu&#13;&#10;pC7pMo9fzMOKqNsnUyc7MKkGGykrcxIyajeoGPqqTx1LCaLIFdRHVNbBMN74HNFowf2hpMPRLqn/&#13;&#10;vWdOUKK+GOzO9Xg6jW8hbaazxQQ37tJTXXqY4QhV0kDJYG5Cej+RtoFb7GIjk74vTE6UcWST7Kfn&#13;&#10;Fd/E5T5FvfwE1k8AAAD//wMAUEsDBBQABgAIAAAAIQAoHijc5QAAAA8BAAAPAAAAZHJzL2Rvd25y&#13;&#10;ZXYueG1sTI9PT8MwDMXvSHyHyEjcWLLSTdA1nRgTB8T/woWb15i2WpNUTbZ1fHrMCS62LD///F6+&#13;&#10;HG0n9jSE1jsN04kCQa7ypnW1ho/3u4srECGiM9h5RxqOFGBZnJ7kmBl/cG+0L2MtGOJChhqaGPtM&#13;&#10;ylA1ZDFMfE+Od19+sBh5HGppBjww3HYyUWouLbaOPzTY021D1bbcWQ2zR4PfZXL/nL4+rV+284f+&#13;&#10;uFp9an1+Nq4XXG4WICKN8e8CfjOwfyjY2MbvnAmi0zBX6YylTJxyZ8G1SlIQGw2XSapAFrn8n6P4&#13;&#10;AQAA//8DAFBLAQItABQABgAIAAAAIQC2gziS/gAAAOEBAAATAAAAAAAAAAAAAAAAAAAAAABbQ29u&#13;&#10;dGVudF9UeXBlc10ueG1sUEsBAi0AFAAGAAgAAAAhADj9If/WAAAAlAEAAAsAAAAAAAAAAAAAAAAA&#13;&#10;LwEAAF9yZWxzLy5yZWxzUEsBAi0AFAAGAAgAAAAhAK7ptqcsAgAATAQAAA4AAAAAAAAAAAAAAAAA&#13;&#10;LgIAAGRycy9lMm9Eb2MueG1sUEsBAi0AFAAGAAgAAAAhACgeKNzlAAAADwEAAA8AAAAAAAAAAAAA&#13;&#10;AAAAhgQAAGRycy9kb3ducmV2LnhtbFBLBQYAAAAABAAEAPMAAACYBQAAAAA=&#13;&#10;" strokecolor="black [3213]" strokeweight="1pt">
                <v:textbox>
                  <w:txbxContent>
                    <w:p w14:paraId="7395A6EB" w14:textId="63F3FE23" w:rsidR="006B3673" w:rsidRPr="00637F0D" w:rsidRDefault="006B3673" w:rsidP="006B3673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Collaborative practice</w:t>
                      </w:r>
                    </w:p>
                    <w:p w14:paraId="4F3183A0" w14:textId="1D3FBDBE" w:rsidR="006B3673" w:rsidRDefault="005A7F65" w:rsidP="006B3673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(</w:t>
                      </w:r>
                      <w:r w:rsidR="006B3673">
                        <w:rPr>
                          <w:rFonts w:asciiTheme="majorHAnsi" w:hAnsiTheme="majorHAnsi" w:cstheme="majorHAnsi"/>
                          <w:lang w:val="en-AU"/>
                        </w:rPr>
                        <w:t>16</w:t>
                      </w:r>
                      <w:r w:rsidR="006B3673" w:rsidRPr="00637F0D">
                        <w:rPr>
                          <w:rFonts w:asciiTheme="majorHAnsi" w:hAnsiTheme="majorHAnsi" w:cstheme="majorHAnsi"/>
                          <w:lang w:val="en-AU"/>
                        </w:rPr>
                        <w:t xml:space="preserve"> items</w:t>
                      </w: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)</w:t>
                      </w:r>
                    </w:p>
                    <w:p w14:paraId="315EE922" w14:textId="37660739" w:rsidR="005A7F65" w:rsidRPr="00B8732F" w:rsidRDefault="005A7F65" w:rsidP="00B8732F">
                      <w:pPr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</w:pPr>
                      <w:r w:rsidRPr="00B8732F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Joint communication and decision-making process with </w:t>
                      </w:r>
                      <w:r w:rsidR="00202366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the </w:t>
                      </w:r>
                      <w:r w:rsidRPr="00B8732F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goal of satisfying the patient</w:t>
                      </w:r>
                      <w:r w:rsidR="00202366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’</w:t>
                      </w:r>
                      <w:r w:rsidRPr="00B8732F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s wellness and illness needs. (4,5) </w:t>
                      </w:r>
                    </w:p>
                    <w:p w14:paraId="67DD1301" w14:textId="77777777" w:rsidR="006B3673" w:rsidRPr="005A7F65" w:rsidRDefault="006B3673" w:rsidP="006B3673">
                      <w:pPr>
                        <w:jc w:val="center"/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BB2C92" w:rsidRPr="003D3BBE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8992" behindDoc="0" locked="0" layoutInCell="1" allowOverlap="1" wp14:anchorId="42FE8170" wp14:editId="1456F95A">
                <wp:simplePos x="0" y="0"/>
                <wp:positionH relativeFrom="column">
                  <wp:posOffset>1662444</wp:posOffset>
                </wp:positionH>
                <wp:positionV relativeFrom="paragraph">
                  <wp:posOffset>332105</wp:posOffset>
                </wp:positionV>
                <wp:extent cx="1891665" cy="1725930"/>
                <wp:effectExtent l="0" t="0" r="13335" b="2667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1665" cy="1725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52562A" w14:textId="5DB76DDF" w:rsidR="00241D88" w:rsidRPr="00637F0D" w:rsidRDefault="00241D88" w:rsidP="006B3673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 xml:space="preserve">Exchanges characteristics </w:t>
                            </w:r>
                          </w:p>
                          <w:p w14:paraId="34C0572F" w14:textId="45D97FBD" w:rsidR="00241D88" w:rsidRPr="00637F0D" w:rsidRDefault="005A7F65" w:rsidP="006B3673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(</w:t>
                            </w:r>
                            <w:r w:rsidR="00241D88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101</w:t>
                            </w:r>
                            <w:r w:rsidR="00241D88" w:rsidRPr="00637F0D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 xml:space="preserve"> items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)</w:t>
                            </w:r>
                          </w:p>
                          <w:p w14:paraId="791500AE" w14:textId="2D8E9BF5" w:rsidR="006B3673" w:rsidRDefault="00241D88" w:rsidP="006B3673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These encompass the nature of social exchanges</w:t>
                            </w:r>
                            <w:r w:rsid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between b</w:t>
                            </w:r>
                            <w:r w:rsid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o</w:t>
                            </w:r>
                            <w:r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th parties. (3)</w:t>
                            </w:r>
                          </w:p>
                          <w:p w14:paraId="38F70BE3" w14:textId="47C42239" w:rsidR="00241D88" w:rsidRPr="006B3673" w:rsidRDefault="00241D88" w:rsidP="006B3673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The nature of such exchanges can range</w:t>
                            </w:r>
                            <w:r w:rsidR="006B3673"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 from discrete to </w:t>
                            </w:r>
                            <w:r w:rsidR="00202366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relational</w:t>
                            </w:r>
                            <w:r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E8170" id="_x0000_s1028" type="#_x0000_t202" style="position:absolute;left:0;text-align:left;margin-left:130.9pt;margin-top:26.15pt;width:148.95pt;height:135.9pt;z-index:251668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LzhZKwIAAEwEAAAOAAAAZHJzL2Uyb0RvYy54bWysVNuO2yAQfa/Uf0C8N740VyvOapttqkrb&#13;&#10;i7TbD8AYx6iYoUBip1/fAWfTNH2r6gfEMHBm5pwZr++GTpGjsE6CLmk2SSkRmkMt9b6k3553b5aU&#13;&#10;OM90zRRoUdKTcPRu8/rVujeFyKEFVQtLEES7ojclbb03RZI43oqOuQkYodHZgO2YR9Puk9qyHtE7&#13;&#10;leRpOk96sLWxwIVzePowOukm4jeN4P5L0zjhiSop5ubjauNahTXZrFmxt8y0kp/TYP+QRcekxqAX&#13;&#10;qAfmGTlY+RdUJ7kFB42fcOgSaBrJRawBq8nSm2qeWmZErAXJceZCk/t/sPzz8aslsi7plBLNOpTo&#13;&#10;WQyevIOB5IGd3rgCLz0ZvOYHPEaVY6XOPAL/7oiGbcv0XtxbC30rWI3ZZeFlcvV0xHEBpOo/QY1h&#13;&#10;2MFDBBoa2wXqkAyC6KjS6aJMSIWHkMtVNp/PKOHoyxb5bPU2apew4uW5sc5/ENCRsCmpRekjPDs+&#13;&#10;Oh/SYcXLlRDNgZL1TioVDbuvtsqSI8M22cUvVnBzTWnSY/h8kaYjBX9ghJYVFxQ/jCTcQHTSY78r&#13;&#10;2ZV0mYZv7MDA23tdx270TKpxjykrfSYycDey6IdqiIpd9KmgPiGzFsb2xnHETQv2JyU9tnZJ3Y8D&#13;&#10;s4IS9VGjOqtsOg2zEI3pbJGjYa891bWHaY5QJfWUjNutj/MTeNNwjyo2MvIb5B4zOaeMLRtpP49X&#13;&#10;mIlrO976/RPY/AIAAP//AwBQSwMEFAAGAAgAAAAhADNsLCfnAAAADwEAAA8AAABkcnMvZG93bnJl&#13;&#10;di54bWxMj01PwzAMhu9I/IfISNxY2mztoGs6MSYOiI9B4cLNa0JbrUmqJts6fj3mBBdLlu3Hz5sv&#13;&#10;R9Oxgx5866yEeBIB07ZyqrW1hI/3+6trYD6gVdg5qyWctIdlcX6WY6bc0b7pQxlqRhDrM5TQhNBn&#13;&#10;nPuq0Qb9xPXa0uzLDQYDtUPN1YBHgpuOiyhKucHW0ocGe33X6GpX7o2E5EnhdykeXmavz+vNLn3s&#13;&#10;T6vVp5SXF+N6QeV2ASzoMfxdwG8G8oeCxLZub5VnnQSRxuQfiCimwGghSW7mwLYSpmIWAy9y/j9H&#13;&#10;8QMAAP//AwBQSwECLQAUAAYACAAAACEAtoM4kv4AAADhAQAAEwAAAAAAAAAAAAAAAAAAAAAAW0Nv&#13;&#10;bnRlbnRfVHlwZXNdLnhtbFBLAQItABQABgAIAAAAIQA4/SH/1gAAAJQBAAALAAAAAAAAAAAAAAAA&#13;&#10;AC8BAABfcmVscy8ucmVsc1BLAQItABQABgAIAAAAIQDKLzhZKwIAAEwEAAAOAAAAAAAAAAAAAAAA&#13;&#10;AC4CAABkcnMvZTJvRG9jLnhtbFBLAQItABQABgAIAAAAIQAzbCwn5wAAAA8BAAAPAAAAAAAAAAAA&#13;&#10;AAAAAIUEAABkcnMvZG93bnJldi54bWxQSwUGAAAAAAQABADzAAAAmQUAAAAA&#13;&#10;" strokecolor="black [3213]" strokeweight="1pt">
                <v:textbox>
                  <w:txbxContent>
                    <w:p w14:paraId="1F52562A" w14:textId="5DB76DDF" w:rsidR="00241D88" w:rsidRPr="00637F0D" w:rsidRDefault="00241D88" w:rsidP="006B3673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 xml:space="preserve">Exchanges characteristics </w:t>
                      </w:r>
                    </w:p>
                    <w:p w14:paraId="34C0572F" w14:textId="45D97FBD" w:rsidR="00241D88" w:rsidRPr="00637F0D" w:rsidRDefault="005A7F65" w:rsidP="006B3673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(</w:t>
                      </w:r>
                      <w:r w:rsidR="00241D88">
                        <w:rPr>
                          <w:rFonts w:asciiTheme="majorHAnsi" w:hAnsiTheme="majorHAnsi" w:cstheme="majorHAnsi"/>
                          <w:lang w:val="en-AU"/>
                        </w:rPr>
                        <w:t>101</w:t>
                      </w:r>
                      <w:r w:rsidR="00241D88" w:rsidRPr="00637F0D">
                        <w:rPr>
                          <w:rFonts w:asciiTheme="majorHAnsi" w:hAnsiTheme="majorHAnsi" w:cstheme="majorHAnsi"/>
                          <w:lang w:val="en-AU"/>
                        </w:rPr>
                        <w:t xml:space="preserve"> items</w:t>
                      </w: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)</w:t>
                      </w:r>
                    </w:p>
                    <w:p w14:paraId="791500AE" w14:textId="2D8E9BF5" w:rsidR="006B3673" w:rsidRDefault="00241D88" w:rsidP="006B3673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</w:pPr>
                      <w:r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These encompass the nature of social exchanges</w:t>
                      </w:r>
                      <w:r w:rsid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between b</w:t>
                      </w:r>
                      <w:r w:rsid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o</w:t>
                      </w:r>
                      <w:r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th parties. (3)</w:t>
                      </w:r>
                    </w:p>
                    <w:p w14:paraId="38F70BE3" w14:textId="47C42239" w:rsidR="00241D88" w:rsidRPr="006B3673" w:rsidRDefault="00241D88" w:rsidP="006B3673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</w:pPr>
                      <w:r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The nature of such exchanges can range</w:t>
                      </w:r>
                      <w:r w:rsidR="006B3673"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 from discrete to </w:t>
                      </w:r>
                      <w:r w:rsidR="00202366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relational</w:t>
                      </w:r>
                      <w:r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B3673" w:rsidRPr="003D3BBE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217DC127" wp14:editId="29E61A85">
                <wp:simplePos x="0" y="0"/>
                <wp:positionH relativeFrom="column">
                  <wp:posOffset>-337185</wp:posOffset>
                </wp:positionH>
                <wp:positionV relativeFrom="paragraph">
                  <wp:posOffset>332105</wp:posOffset>
                </wp:positionV>
                <wp:extent cx="1867535" cy="1725930"/>
                <wp:effectExtent l="0" t="0" r="18415" b="266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7535" cy="1725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CC625" w14:textId="0CB65E41" w:rsidR="00637F0D" w:rsidRPr="00637F0D" w:rsidRDefault="00637F0D" w:rsidP="00637F0D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Professional interaction</w:t>
                            </w:r>
                          </w:p>
                          <w:p w14:paraId="216A431A" w14:textId="50B8CFE0" w:rsidR="00637F0D" w:rsidRPr="00637F0D" w:rsidRDefault="006B3673" w:rsidP="00637F0D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(</w:t>
                            </w:r>
                            <w:r w:rsidR="00637F0D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39</w:t>
                            </w:r>
                            <w:r w:rsidR="00637F0D" w:rsidRPr="00637F0D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 xml:space="preserve"> items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)</w:t>
                            </w:r>
                          </w:p>
                          <w:p w14:paraId="148D3852" w14:textId="1533BB3B" w:rsidR="00637F0D" w:rsidRPr="006B3673" w:rsidRDefault="00241D88" w:rsidP="00637F0D">
                            <w:pP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“</w:t>
                            </w:r>
                            <w:r w:rsidR="00637F0D"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Interacti</w:t>
                            </w:r>
                            <w:r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on</w:t>
                            </w:r>
                            <w:r w:rsidR="00637F0D"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 activities between pharmacists and </w:t>
                            </w:r>
                            <w:r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physicians”. (</w:t>
                            </w:r>
                            <w:r w:rsidR="00637F0D"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2)</w:t>
                            </w:r>
                            <w:r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 Such interactions tend to be of short duration without much thought to developing a relationship or identifying new strategies to improve the patient care process</w:t>
                            </w:r>
                            <w:r w:rsid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.</w:t>
                            </w:r>
                            <w:r w:rsidR="00637F0D" w:rsidRPr="006B3673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17DC127" id="_x0000_s1029" type="#_x0000_t202" style="position:absolute;left:0;text-align:left;margin-left:-26.55pt;margin-top:26.15pt;width:147.05pt;height:135.9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CxQGwIAACcEAAAOAAAAZHJzL2Uyb0RvYy54bWysU9tu2zAMfR+wfxD0vti5NakRp+jSZRjQ&#10;XYBuHyBLcixMFjVJiZ19fSk5TbPsbZgfBNKUDsnDw9Vd32pykM4rMCUdj3JKpOEglNmV9Mf37bsl&#10;JT4wI5gGI0t6lJ7erd++WXW2kBNoQAvpCIIYX3S2pE0ItsgyzxvZMj8CKw0Ga3AtC+i6XSYc6xC9&#10;1dkkz2+yDpywDrj0Hv8+DEG6Tvh1LXn4WtdeBqJLirWFdLp0VvHM1itW7ByzjeKnMtg/VNEyZTDp&#10;GeqBBUb2Tv0F1SruwEMdRhzaDOpacZl6wG7G+VU3Tw2zMvWC5Hh7psn/P1j+5fBkvzkS+vfQ4wBT&#10;E94+Av/piYFNw8xO3jsHXSOZwMTjSFnWWV+cnkaqfeEjSNV9BoFDZvsACaivXRtZwT4JouMAjmfS&#10;ZR8IjymXN4v5dE4Jx9h4MZnfTtNYMla8PLfOh48SWhKNkjqcaoJnh0cfYjmseLkSs3nQSmyV1slx&#10;u2qjHTkwVMA2famDq2vakA7TTxZ5PlDwB0ZUozyjhH4g4QqiVQGlrFVb0mUev0FckbcPRiShBab0&#10;YGPJ2pyIjNwNLIa+6okSJZ3Gt5HXCsQRmXUwKBc3DY0G3G9KOlRtSf2vPXOSEv3J4HRux7NZlHly&#10;ZvPFBB13GakuI8xwhCppoGQwNyGtRuTNwD1OsVaJ39dKTiWjGhPtp82Jcr/0063X/V4/AwAA//8D&#10;AFBLAwQUAAYACAAAACEAucb+/OIAAAAKAQAADwAAAGRycy9kb3ducmV2LnhtbEyPTU/DMAyG70j8&#10;h8hI3Lb0Y5um0nRiIA4IBqxw4eY1pq3WJFWTbR2/HnOCmy2/evy8+Wo0nTjS4FtnFcTTCATZyunW&#10;1go+3h8mSxA+oNXYOUsKzuRhVVxe5Jhpd7JbOpahFgyxPkMFTQh9JqWvGjLop64ny7cvNxgMvA61&#10;1AOeGG46mUTRQhpsLX9osKe7hqp9eTAK5s8av8vk8WX2trl/3S+e+vN6/anU9dV4ewMi0Bj+wvCr&#10;z+pQsNPOHaz2olMwmacxRxmWpCA4kMxiLrdTkPIEssjl/wrFDwAAAP//AwBQSwECLQAUAAYACAAA&#10;ACEAtoM4kv4AAADhAQAAEwAAAAAAAAAAAAAAAAAAAAAAW0NvbnRlbnRfVHlwZXNdLnhtbFBLAQIt&#10;ABQABgAIAAAAIQA4/SH/1gAAAJQBAAALAAAAAAAAAAAAAAAAAC8BAABfcmVscy8ucmVsc1BLAQIt&#10;ABQABgAIAAAAIQCXJCxQGwIAACcEAAAOAAAAAAAAAAAAAAAAAC4CAABkcnMvZTJvRG9jLnhtbFBL&#10;AQItABQABgAIAAAAIQC5xv784gAAAAoBAAAPAAAAAAAAAAAAAAAAAHUEAABkcnMvZG93bnJldi54&#10;bWxQSwUGAAAAAAQABADzAAAAhAUAAAAA&#10;" strokecolor="black [3213]" strokeweight="1pt">
                <v:textbox>
                  <w:txbxContent>
                    <w:p w14:paraId="289CC625" w14:textId="0CB65E41" w:rsidR="00637F0D" w:rsidRPr="00637F0D" w:rsidRDefault="00637F0D" w:rsidP="00637F0D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Professional interaction</w:t>
                      </w:r>
                    </w:p>
                    <w:p w14:paraId="216A431A" w14:textId="50B8CFE0" w:rsidR="00637F0D" w:rsidRPr="00637F0D" w:rsidRDefault="006B3673" w:rsidP="00637F0D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(</w:t>
                      </w:r>
                      <w:r w:rsidR="00637F0D">
                        <w:rPr>
                          <w:rFonts w:asciiTheme="majorHAnsi" w:hAnsiTheme="majorHAnsi" w:cstheme="majorHAnsi"/>
                          <w:lang w:val="en-AU"/>
                        </w:rPr>
                        <w:t>39</w:t>
                      </w:r>
                      <w:r w:rsidR="00637F0D" w:rsidRPr="00637F0D">
                        <w:rPr>
                          <w:rFonts w:asciiTheme="majorHAnsi" w:hAnsiTheme="majorHAnsi" w:cstheme="majorHAnsi"/>
                          <w:lang w:val="en-AU"/>
                        </w:rPr>
                        <w:t xml:space="preserve"> items</w:t>
                      </w: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)</w:t>
                      </w:r>
                    </w:p>
                    <w:p w14:paraId="148D3852" w14:textId="1533BB3B" w:rsidR="00637F0D" w:rsidRPr="006B3673" w:rsidRDefault="00241D88" w:rsidP="00637F0D">
                      <w:pPr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</w:pPr>
                      <w:r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“</w:t>
                      </w:r>
                      <w:r w:rsidR="00637F0D"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Interacti</w:t>
                      </w:r>
                      <w:r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on</w:t>
                      </w:r>
                      <w:r w:rsidR="00637F0D"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 activities between pharmacists and </w:t>
                      </w:r>
                      <w:r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physicians”. (</w:t>
                      </w:r>
                      <w:r w:rsidR="00637F0D"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2)</w:t>
                      </w:r>
                      <w:r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 Such interactions tend to be of short duration without much thought to developing a relationship or identifying new strategies to improve the patient care process</w:t>
                      </w:r>
                      <w:r w:rsid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.</w:t>
                      </w:r>
                      <w:r w:rsidR="00637F0D" w:rsidRPr="006B3673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0CC5B3" w14:textId="75A993B1" w:rsidR="003D3BBE" w:rsidRDefault="005A02F8" w:rsidP="00890577">
      <w:pPr>
        <w:pStyle w:val="NormalWeb"/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7684CBBF" wp14:editId="0A5D23BA">
                <wp:simplePos x="0" y="0"/>
                <wp:positionH relativeFrom="column">
                  <wp:posOffset>4719155</wp:posOffset>
                </wp:positionH>
                <wp:positionV relativeFrom="paragraph">
                  <wp:posOffset>1907678</wp:posOffset>
                </wp:positionV>
                <wp:extent cx="0" cy="171073"/>
                <wp:effectExtent l="0" t="0" r="38100" b="1968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07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8064A2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2AF7F780" id="Straight Connector 20" o:spid="_x0000_s1026" style="position:absolute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1.6pt,150.2pt" to="371.6pt,16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dFCtQEAAGYDAAAOAAAAZHJzL2Uyb0RvYy54bWysU8lu2zAQvRfoPxC816LcOotgOShipJcu&#10;AdJ+wJiLRIAbOKxl/31JSnHS9lb0Qs08ko/z3oy2dydryFFG1N71tF0xSqTjXmg39PTH94d3N5Rg&#10;AifAeCd7epZI73Zv32yn0Mm1H70RMpJM4rCbQk/HlELXNMhHaQFXPkiXN5WPFlJO49CICFNmt6ZZ&#10;M3bVTD6KED2XiBndz5t0V/mVkjx9UwplIqanubZU11jXQ1mb3Ra6IUIYNV/KgH+owoJ2+dEL1R4S&#10;kJ9R/0VlNY8evUor7m3jldJcVg1ZTcv+UPM0QpBVSzYHw8Um/H+0/Ovx3j3GbMMUsMPwGIuKk4q2&#10;fHN95FTNOl/MkqdE+AzyjLbXLbt+X3xsXu6FiOmT9JaUoKdGuyIDOjh+xjQffT5SYOcftDG1FcaR&#10;qae3m/WGEg55IJSBlEMbRE/RDZSAGfKk8RQrI3qjRbldeDAOh3sTyRFyt2/Y1YeP6/nQCELO6O2G&#10;saXrCOmLFzPcsmc8q1hoqqLf+EvNe8BxvlO3FuHGlfdlHbhF4oufJTp4ca42NyXLzazsy+CVaXmd&#10;5/j177H7BQAA//8DAFBLAwQUAAYACAAAACEAyMYgyN4AAAALAQAADwAAAGRycy9kb3ducmV2Lnht&#10;bEyPQU/DMAyF70j8h8hIXCaWrJ02VJpOCMQVwcaFW9aYpqxxSpOt3b/HiAMc/fz8/L1yM/lOnHCI&#10;bSANi7kCgVQH21Kj4W33dHMLIiZD1nSBUMMZI2yqy4vSFDaM9IqnbWoEh1AsjAaXUl9IGWuH3sR5&#10;6JF49xEGbxKPQyPtYEYO953MlFpJb1riD870+OCwPmyPnjFcvZIv5y+/e3+cKTqMz4vPfKb19dV0&#10;fwci4ZT+zPCDzzdQMdM+HMlG0WlYL/OMrRpypZYg2PGr7FnJ1jnIqpT/O1TfAAAA//8DAFBLAQIt&#10;ABQABgAIAAAAIQC2gziS/gAAAOEBAAATAAAAAAAAAAAAAAAAAAAAAABbQ29udGVudF9UeXBlc10u&#10;eG1sUEsBAi0AFAAGAAgAAAAhADj9If/WAAAAlAEAAAsAAAAAAAAAAAAAAAAALwEAAF9yZWxzLy5y&#10;ZWxzUEsBAi0AFAAGAAgAAAAhAPoN0UK1AQAAZgMAAA4AAAAAAAAAAAAAAAAALgIAAGRycy9lMm9E&#10;b2MueG1sUEsBAi0AFAAGAAgAAAAhAMjGIMjeAAAACwEAAA8AAAAAAAAAAAAAAAAADwQAAGRycy9k&#10;b3ducmV2LnhtbFBLBQYAAAAABAAEAPMAAAAaBQAAAAA=&#10;" strokecolor="#7d60a0"/>
            </w:pict>
          </mc:Fallback>
        </mc:AlternateContent>
      </w:r>
      <w:r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5616" behindDoc="0" locked="0" layoutInCell="1" allowOverlap="1" wp14:anchorId="353E0358" wp14:editId="5E0D9A8D">
                <wp:simplePos x="0" y="0"/>
                <wp:positionH relativeFrom="column">
                  <wp:posOffset>2528597</wp:posOffset>
                </wp:positionH>
                <wp:positionV relativeFrom="paragraph">
                  <wp:posOffset>1915408</wp:posOffset>
                </wp:positionV>
                <wp:extent cx="0" cy="171073"/>
                <wp:effectExtent l="0" t="0" r="38100" b="1968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07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8064A2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42FCED0A" id="Straight Connector 19" o:spid="_x0000_s1026" style="position:absolute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1pt,150.8pt" to="199.1pt,16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dFCtQEAAGYDAAAOAAAAZHJzL2Uyb0RvYy54bWysU8lu2zAQvRfoPxC816LcOotgOShipJcu&#10;AdJ+wJiLRIAbOKxl/31JSnHS9lb0Qs08ko/z3oy2dydryFFG1N71tF0xSqTjXmg39PTH94d3N5Rg&#10;AifAeCd7epZI73Zv32yn0Mm1H70RMpJM4rCbQk/HlELXNMhHaQFXPkiXN5WPFlJO49CICFNmt6ZZ&#10;M3bVTD6KED2XiBndz5t0V/mVkjx9UwplIqanubZU11jXQ1mb3Ra6IUIYNV/KgH+owoJ2+dEL1R4S&#10;kJ9R/0VlNY8evUor7m3jldJcVg1ZTcv+UPM0QpBVSzYHw8Um/H+0/Ovx3j3GbMMUsMPwGIuKk4q2&#10;fHN95FTNOl/MkqdE+AzyjLbXLbt+X3xsXu6FiOmT9JaUoKdGuyIDOjh+xjQffT5SYOcftDG1FcaR&#10;qae3m/WGEg55IJSBlEMbRE/RDZSAGfKk8RQrI3qjRbldeDAOh3sTyRFyt2/Y1YeP6/nQCELO6O2G&#10;saXrCOmLFzPcsmc8q1hoqqLf+EvNe8BxvlO3FuHGlfdlHbhF4oufJTp4ca42NyXLzazsy+CVaXmd&#10;5/j177H7BQAA//8DAFBLAwQUAAYACAAAACEAQ9d+UN0AAAALAQAADwAAAGRycy9kb3ducmV2Lnht&#10;bEyPQU/DMAyF70j8h8hIXCaWtBNVKU0nBOKKYOPCLWtMW9Y4pcnW7t9jxGHcnu3n58/lena9OOIY&#10;Ok8akqUCgVR721Gj4X37fJODCNGQNb0n1HDCAOvq8qI0hfUTveFxExvBIRQKo6GNcSikDHWLzoSl&#10;H5B49ulHZyKXYyPtaCYOd71MlcqkMx3xhdYM+Nhivd8cHGO0dSZfT99u+/G0ULSfXpKv1ULr66v5&#10;4R5ExDmezfCLzztQMdPOH8gG0WtY3eUpW1moJAPBjr/OjkWa34KsSvn/h+oHAAD//wMAUEsBAi0A&#10;FAAGAAgAAAAhALaDOJL+AAAA4QEAABMAAAAAAAAAAAAAAAAAAAAAAFtDb250ZW50X1R5cGVzXS54&#10;bWxQSwECLQAUAAYACAAAACEAOP0h/9YAAACUAQAACwAAAAAAAAAAAAAAAAAvAQAAX3JlbHMvLnJl&#10;bHNQSwECLQAUAAYACAAAACEA+g3RQrUBAABmAwAADgAAAAAAAAAAAAAAAAAuAgAAZHJzL2Uyb0Rv&#10;Yy54bWxQSwECLQAUAAYACAAAACEAQ9d+UN0AAAALAQAADwAAAAAAAAAAAAAAAAAPBAAAZHJzL2Rv&#10;d25yZXYueG1sUEsFBgAAAAAEAAQA8wAAABkFAAAAAA==&#10;" strokecolor="#7d60a0"/>
            </w:pict>
          </mc:Fallback>
        </mc:AlternateContent>
      </w:r>
      <w:r w:rsidR="00860A9E" w:rsidRPr="003D3BBE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80256" behindDoc="0" locked="0" layoutInCell="1" allowOverlap="1" wp14:anchorId="600C6BF9" wp14:editId="6495D1CB">
                <wp:simplePos x="0" y="0"/>
                <wp:positionH relativeFrom="column">
                  <wp:posOffset>3863975</wp:posOffset>
                </wp:positionH>
                <wp:positionV relativeFrom="paragraph">
                  <wp:posOffset>2077223</wp:posOffset>
                </wp:positionV>
                <wp:extent cx="1867535" cy="1104265"/>
                <wp:effectExtent l="0" t="0" r="18415" b="1968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7535" cy="1104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2EE130" w14:textId="68700489" w:rsidR="00FF35D6" w:rsidRDefault="00FF35D6" w:rsidP="00FF35D6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Role specification</w:t>
                            </w:r>
                          </w:p>
                          <w:p w14:paraId="08A2C675" w14:textId="71E0FC6B" w:rsidR="00FF35D6" w:rsidRDefault="00FF35D6" w:rsidP="00FF35D6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(33</w:t>
                            </w:r>
                            <w:r w:rsidRPr="00637F0D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 xml:space="preserve"> items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)</w:t>
                            </w:r>
                          </w:p>
                          <w:p w14:paraId="67A42675" w14:textId="30DAEC13" w:rsidR="00FF35D6" w:rsidRPr="00B8732F" w:rsidRDefault="00FF35D6" w:rsidP="00FF35D6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“</w:t>
                            </w:r>
                            <w:r w:rsidR="000B0989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The interdependence or complementariness of roles between health providers</w:t>
                            </w:r>
                            <w: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” (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600C6BF9" id="_x0000_s1030" type="#_x0000_t202" style="position:absolute;margin-left:304.25pt;margin-top:163.55pt;width:147.05pt;height:86.95pt;z-index:251680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UgeJQIAADwEAAAOAAAAZHJzL2Uyb0RvYy54bWysU9tu2zAMfR+wfxD0vtjOkjQz4hRdugwD&#10;ugvQ7gNkSY6FyaImKbGzry+luGm67WmYHwTRpA55DsnV9dBpcpDOKzAVLSY5JdJwEMrsKvr9Yftm&#10;SYkPzAimwciKHqWn1+vXr1a9LeUUWtBCOoIgxpe9rWgbgi2zzPNWdsxPwEqDzgZcxwKabpcJx3pE&#10;73Q2zfNF1oMT1gGX3uPf25OTrhN+00gevjaNl4HoimJtIZ0unXU8s/WKlTvHbKv4WAb7hyo6pgwm&#10;PUPdssDI3qk/oDrFHXhowoRDl0HTKC4TB2RT5L+xuW+ZlYkLiuPtWSb//2D5l8O9/eZIGN7DgA1M&#10;JLy9A/7DEwOblpmdvHEO+lYygYmLKFnWW1+OT6PUvvQRpO4/g8Ams32ABDQ0rouqIE+C6NiA41l0&#10;OQTCY8rl4mr+dk4JR19R5LPpYp5ysPLpuXU+fJTQkXipqMOuJnh2uPMhlsPKp5CYzYNWYqu0Tobb&#10;1RvtyIHhBGzTN6K/CNOG9Jh+epXnJwleYBz9GQJnT0D/gNVTopkP6EBK6fsbbqcCzrdWXUWX5yBW&#10;RjE/GJGmLzClT3fkoc2obhT0JG0Y6oEoUdFZTBDFrkEcUW4Hp3HG9cNLC+4XJT2OckX9zz1zEgv8&#10;ZLBl74rZLM5+Mmbzqyka7tJTX3qY4QhVUeR3um5C2pcopoEbbG2jkujPlYwl44imXozrFHfg0k5R&#10;z0u/fgQAAP//AwBQSwMEFAAGAAgAAAAhAKxR7JXjAAAACwEAAA8AAABkcnMvZG93bnJldi54bWxM&#10;j8tOwzAQRfdI/IM1SOyonUAeDZlUqBKoEouKgmDrJiaJGo+D7aahX49ZwXJ0j+49U65mPbBJWdcb&#10;QogWApii2jQ9tQhvr483OTDnJTVyMKQQvpWDVXV5UcqiMSd6UdPOtyyUkCskQuf9WHDu6k5p6RZm&#10;VBSyT2O19OG0LW+sPIVyPfBYiJRr2VNY6OSo1p2qD7ujRnjeHM7r9/wjs8vka8rvnrLteWMRr6/m&#10;h3tgXs3+D4Zf/aAOVXDamyM1jg0IqciTgCLcxlkELBBLEafA9giJiATwquT/f6h+AAAA//8DAFBL&#10;AQItABQABgAIAAAAIQC2gziS/gAAAOEBAAATAAAAAAAAAAAAAAAAAAAAAABbQ29udGVudF9UeXBl&#10;c10ueG1sUEsBAi0AFAAGAAgAAAAhADj9If/WAAAAlAEAAAsAAAAAAAAAAAAAAAAALwEAAF9yZWxz&#10;Ly5yZWxzUEsBAi0AFAAGAAgAAAAhAAZpSB4lAgAAPAQAAA4AAAAAAAAAAAAAAAAALgIAAGRycy9l&#10;Mm9Eb2MueG1sUEsBAi0AFAAGAAgAAAAhAKxR7JXjAAAACwEAAA8AAAAAAAAAAAAAAAAAfwQAAGRy&#10;cy9kb3ducmV2LnhtbFBLBQYAAAAABAAEAPMAAACPBQAAAAA=&#10;" strokecolor="windowText" strokeweight="1pt">
                <v:textbox>
                  <w:txbxContent>
                    <w:p w14:paraId="202EE130" w14:textId="68700489" w:rsidR="00FF35D6" w:rsidRDefault="00FF35D6" w:rsidP="00FF35D6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Role specification</w:t>
                      </w:r>
                    </w:p>
                    <w:p w14:paraId="08A2C675" w14:textId="71E0FC6B" w:rsidR="00FF35D6" w:rsidRDefault="00FF35D6" w:rsidP="00FF35D6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(33</w:t>
                      </w:r>
                      <w:r w:rsidRPr="00637F0D">
                        <w:rPr>
                          <w:rFonts w:asciiTheme="majorHAnsi" w:hAnsiTheme="majorHAnsi" w:cstheme="majorHAnsi"/>
                          <w:lang w:val="en-AU"/>
                        </w:rPr>
                        <w:t xml:space="preserve"> items</w:t>
                      </w: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)</w:t>
                      </w:r>
                    </w:p>
                    <w:p w14:paraId="67A42675" w14:textId="30DAEC13" w:rsidR="00FF35D6" w:rsidRPr="00B8732F" w:rsidRDefault="00FF35D6" w:rsidP="00FF35D6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“</w:t>
                      </w:r>
                      <w:r w:rsidR="000B0989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The interdependence or complementariness of roles between health providers</w:t>
                      </w:r>
                      <w:r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” (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60A9E" w:rsidRPr="003D3BBE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78208" behindDoc="1" locked="0" layoutInCell="1" allowOverlap="1" wp14:anchorId="63C81600" wp14:editId="0D7A81EF">
                <wp:simplePos x="0" y="0"/>
                <wp:positionH relativeFrom="column">
                  <wp:posOffset>1663065</wp:posOffset>
                </wp:positionH>
                <wp:positionV relativeFrom="paragraph">
                  <wp:posOffset>2087218</wp:posOffset>
                </wp:positionV>
                <wp:extent cx="1891665" cy="1104265"/>
                <wp:effectExtent l="0" t="0" r="13335" b="19685"/>
                <wp:wrapTopAndBottom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1665" cy="1104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DC5B79" w14:textId="208E8315" w:rsidR="00FF35D6" w:rsidRDefault="00FF35D6" w:rsidP="00B8732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Trustworthiness</w:t>
                            </w:r>
                          </w:p>
                          <w:p w14:paraId="3370675A" w14:textId="39B9E236" w:rsidR="00B8732F" w:rsidRDefault="00B8732F" w:rsidP="00B8732F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(</w:t>
                            </w:r>
                            <w:r w:rsidR="00FF35D6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43</w:t>
                            </w:r>
                            <w:r w:rsidRPr="00637F0D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 xml:space="preserve"> items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)</w:t>
                            </w:r>
                          </w:p>
                          <w:p w14:paraId="7A39A7FB" w14:textId="2B0B33C4" w:rsidR="00B8732F" w:rsidRPr="00B8732F" w:rsidRDefault="00B8732F" w:rsidP="00B8732F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“</w:t>
                            </w:r>
                            <w:r w:rsidR="00FF35D6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The trust between health provider</w:t>
                            </w:r>
                            <w:r w:rsidR="00202366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s</w:t>
                            </w:r>
                            <w: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” (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C81600" id="_x0000_s1031" type="#_x0000_t202" style="position:absolute;margin-left:130.95pt;margin-top:164.35pt;width:148.95pt;height:86.95pt;z-index:-251638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nRUqMwIAAGEEAAAOAAAAZHJzL2Uyb0RvYy54bWysVNtu2zAMfR+wfxD0vviCNG2NOEWXLsOA&#13;&#10;rhvQ7gNoWY6FyaInKbGzrx8lp2m67WmYHwRRpA4PD0Uvb8ZOs720TqEpeTZLOZNGYK3MtuTfnjbv&#13;&#10;rjhzHkwNGo0s+UE6frN6+2Y59IXMsUVdS8sIxLhi6Eveet8XSeJEKztwM+ylIWeDtgNPpt0mtYWB&#13;&#10;0Dud5Gm6SAa0dW9RSOfo9G5y8lXEbxop/JemcdIzXXLi5uNq41qFNVktodha6FsljjTgH1h0oAwl&#13;&#10;PUHdgQe2s+oPqE4Jiw4bPxPYJdg0SshYA1WTpb9V89hCL2MtJI7rTzK5/wcrHvZfLVN1yXPODHTU&#13;&#10;oic5evYeR5YHdYbeFRT02FOYH+mYuhwrdf09iu+OGVy3YLby1locWgk1scvCzeTs6oTjAkg1fMaa&#13;&#10;0sDOYwQaG9sF6UgMRujUpcOpM4GKCCmvrrPF4oIzQb4sS+c5GSEHFM/Xe+v8R4kdC5uSW2p9hIf9&#13;&#10;vfNT6HNIyOZQq3qjtI6G3VZrbdke6Jls4ndEfxWmDRsofX6ZppMErzAO7gRBD7TGIQjJmQbnyUEl&#13;&#10;xe9vuJ3yNARadSW/OgVBEcT8YGriDoUHpac9lazNUd0g6CStH6sxtjHKEpSvsD6Q3BanN08zSpsW&#13;&#10;7U/OBnrvJXc/dmAlEfxkqGXX2XweBiQa84vLnAx77qnOPWAEQZWc6pu2ax+HKlA1eEutbVQU/YXJ&#13;&#10;kTK949i248yFQTm3Y9TLn2H1CwAA//8DAFBLAwQUAAYACAAAACEAO9SXgecAAAAQAQAADwAAAGRy&#13;&#10;cy9kb3ducmV2LnhtbEyPT0/DMAzF70h8h8hI3Fi6Qv+u6YSGQJN2QNsQXLPWtNWapCRZV/bpMSe4&#13;&#10;WLb8/Px+xXJSPRvRus5oAfNZAAx1ZepONwLe9s93KTDnpa5lbzQK+EYHy/L6qpB5bc56i+PON4xM&#13;&#10;tMulgNb7IefcVS0q6WZmQE27T2OV9DTahtdWnslc9TwMgpgr2Wn60MoBVy1Wx91JCdisj5fVe/qR&#13;&#10;2Cz6GtOHl+T1srZC3N5MTwsqjwtgHif/dwG/DJQfSgp2MCddO9YLCON5RlIB92GaACNFFGVEdKAm&#13;&#10;CGPgZcH/g5Q/AAAA//8DAFBLAQItABQABgAIAAAAIQC2gziS/gAAAOEBAAATAAAAAAAAAAAAAAAA&#13;&#10;AAAAAABbQ29udGVudF9UeXBlc10ueG1sUEsBAi0AFAAGAAgAAAAhADj9If/WAAAAlAEAAAsAAAAA&#13;&#10;AAAAAAAAAAAALwEAAF9yZWxzLy5yZWxzUEsBAi0AFAAGAAgAAAAhAPSdFSozAgAAYQQAAA4AAAAA&#13;&#10;AAAAAAAAAAAALgIAAGRycy9lMm9Eb2MueG1sUEsBAi0AFAAGAAgAAAAhADvUl4HnAAAAEAEAAA8A&#13;&#10;AAAAAAAAAAAAAAAAjQQAAGRycy9kb3ducmV2LnhtbFBLBQYAAAAABAAEAPMAAAChBQAAAAA=&#13;&#10;" strokecolor="windowText" strokeweight="1pt">
                <v:textbox>
                  <w:txbxContent>
                    <w:p w14:paraId="26DC5B79" w14:textId="208E8315" w:rsidR="00FF35D6" w:rsidRDefault="00FF35D6" w:rsidP="00B8732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Trustworthiness</w:t>
                      </w:r>
                    </w:p>
                    <w:p w14:paraId="3370675A" w14:textId="39B9E236" w:rsidR="00B8732F" w:rsidRDefault="00B8732F" w:rsidP="00B8732F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(</w:t>
                      </w:r>
                      <w:r w:rsidR="00FF35D6">
                        <w:rPr>
                          <w:rFonts w:asciiTheme="majorHAnsi" w:hAnsiTheme="majorHAnsi" w:cstheme="majorHAnsi"/>
                          <w:lang w:val="en-AU"/>
                        </w:rPr>
                        <w:t>43</w:t>
                      </w:r>
                      <w:r w:rsidRPr="00637F0D">
                        <w:rPr>
                          <w:rFonts w:asciiTheme="majorHAnsi" w:hAnsiTheme="majorHAnsi" w:cstheme="majorHAnsi"/>
                          <w:lang w:val="en-AU"/>
                        </w:rPr>
                        <w:t xml:space="preserve"> items</w:t>
                      </w: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)</w:t>
                      </w:r>
                    </w:p>
                    <w:p w14:paraId="7A39A7FB" w14:textId="2B0B33C4" w:rsidR="00B8732F" w:rsidRPr="00B8732F" w:rsidRDefault="00B8732F" w:rsidP="00B8732F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“</w:t>
                      </w:r>
                      <w:r w:rsidR="00FF35D6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The trust between health provider</w:t>
                      </w:r>
                      <w:r w:rsidR="00202366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s</w:t>
                      </w:r>
                      <w:r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” (6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60A9E" w:rsidRPr="003D3BBE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76160" behindDoc="0" locked="0" layoutInCell="1" allowOverlap="1" wp14:anchorId="4737D9E4" wp14:editId="2163BFF3">
                <wp:simplePos x="0" y="0"/>
                <wp:positionH relativeFrom="column">
                  <wp:posOffset>-350520</wp:posOffset>
                </wp:positionH>
                <wp:positionV relativeFrom="paragraph">
                  <wp:posOffset>2091055</wp:posOffset>
                </wp:positionV>
                <wp:extent cx="1867535" cy="1104265"/>
                <wp:effectExtent l="0" t="0" r="18415" b="1968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7535" cy="1104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CB86DF" w14:textId="4A2A630C" w:rsidR="00BB2C92" w:rsidRDefault="00BB2C92" w:rsidP="005A7F65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Relationship initiation</w:t>
                            </w:r>
                          </w:p>
                          <w:p w14:paraId="443CF516" w14:textId="22F64F41" w:rsidR="005A7F65" w:rsidRDefault="005A7F65" w:rsidP="005A7F65">
                            <w:pPr>
                              <w:spacing w:after="0" w:line="240" w:lineRule="auto"/>
                              <w:jc w:val="center"/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(</w:t>
                            </w:r>
                            <w:r w:rsidR="00BB2C92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25</w:t>
                            </w:r>
                            <w:r w:rsidRPr="00637F0D"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 xml:space="preserve"> items</w:t>
                            </w:r>
                            <w:r>
                              <w:rPr>
                                <w:rFonts w:asciiTheme="majorHAnsi" w:hAnsiTheme="majorHAnsi" w:cstheme="majorHAnsi"/>
                                <w:lang w:val="en-AU"/>
                              </w:rPr>
                              <w:t>)</w:t>
                            </w:r>
                          </w:p>
                          <w:p w14:paraId="5E4B43DB" w14:textId="5B60500A" w:rsidR="00BB2C92" w:rsidRPr="00B8732F" w:rsidRDefault="00B8732F" w:rsidP="00B8732F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“</w:t>
                            </w:r>
                            <w:r w:rsidR="00BB2C92" w:rsidRPr="00B8732F"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 xml:space="preserve">Reflects the </w:t>
                            </w:r>
                            <w:r>
                              <w:rPr>
                                <w:rFonts w:asciiTheme="majorHAnsi" w:hAnsiTheme="majorHAnsi" w:cstheme="majorHAnsi"/>
                                <w:sz w:val="18"/>
                                <w:szCs w:val="18"/>
                                <w:lang w:val="en-AU"/>
                              </w:rPr>
                              <w:t>collaborative interests of the health provider at the beginning of the collaborative relationship” (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737D9E4" id="_x0000_s1032" type="#_x0000_t202" style="position:absolute;margin-left:-27.6pt;margin-top:164.65pt;width:147.05pt;height:86.95pt;z-index:251676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2+GgIAACcEAAAOAAAAZHJzL2Uyb0RvYy54bWysU9tu2zAMfR+wfxD0vviy3GbEKbp0GQZ0&#10;F6DbB8iyHAuTRU1SYmdfP0p207R7G+YHgTSlQ/LwcHMzdIqchHUSdEmzWUqJ0BxqqQ8l/fF9/2ZN&#10;ifNM10yBFiU9C0dvtq9fbXpTiBxaULWwBEG0K3pT0tZ7UySJ463omJuBERqDDdiOeXTtIakt6xG9&#10;U0mepsukB1sbC1w4h3/vxiDdRvymEdx/bRonPFElxdp8PG08q3Am2w0rDpaZVvKpDPYPVXRMakx6&#10;gbpjnpGjlX9BdZJbcND4GYcugaaRXMQesJssfdHNQ8uMiL0gOc5caHL/D5Z/OT2Yb5b44T0MOMDY&#10;hDP3wH86omHXMn0Qt9ZC3wpWY+IsUJb0xhXT00C1K1wAqfrPUOOQ2dFDBBoa2wVWsE+C6DiA84V0&#10;MXjCQ8r1crV4u6CEYyzL0nm+XMQcrHh8bqzzHwV0JBgltTjVCM9O986HcljxeCVkc6BkvZdKRcce&#10;qp2y5MRQAfv4TejPrilNekyfr9J0pOAZRlCjuKD4YSThRaZOepSykl1J12n4RnEF3j7oOgrNM6lG&#10;G0tWeiIycDey6IdqILIu6TK8DbxWUJ+RWQujcnHT0GjB/qakR9WW1P06MisoUZ80TuddNp8HmUdn&#10;vljl6NjrSHUdYZojVEk9JaO583E1Am8abnGKjYz8PlUylYxqjLRPmxPkfu3HW0/7vf0DAAD//wMA&#10;UEsDBBQABgAIAAAAIQC4+hnA4QAAAAsBAAAPAAAAZHJzL2Rvd25yZXYueG1sTI9NT8MwDEDvSPyH&#10;yEjctpSUTltpOjEQB8R34cLNa0xbrXGqJvvi1xNOcLT89PxcLA+2FzsafedYw8U0AUFcO9Nxo+Hj&#10;/W4yB+EDssHeMWk4kodleXpSYG7cnt9oV4VGRAn7HDW0IQy5lL5uyaKfuoE47r7caDHEcWykGXEf&#10;5baXKklm0mLH8UKLA920VG+qrdWQPRr8rtT98+Xr0+3LZvYwHFerT63Pzw7XVyACHcIfDL/5MR3K&#10;2LR2WzZe9BomWaYiqiFVixREJFQ6X4BYR32SKpBlIf//UP4AAAD//wMAUEsBAi0AFAAGAAgAAAAh&#10;ALaDOJL+AAAA4QEAABMAAAAAAAAAAAAAAAAAAAAAAFtDb250ZW50X1R5cGVzXS54bWxQSwECLQAU&#10;AAYACAAAACEAOP0h/9YAAACUAQAACwAAAAAAAAAAAAAAAAAvAQAAX3JlbHMvLnJlbHNQSwECLQAU&#10;AAYACAAAACEAYjGdvhoCAAAnBAAADgAAAAAAAAAAAAAAAAAuAgAAZHJzL2Uyb0RvYy54bWxQSwEC&#10;LQAUAAYACAAAACEAuPoZwOEAAAALAQAADwAAAAAAAAAAAAAAAAB0BAAAZHJzL2Rvd25yZXYueG1s&#10;UEsFBgAAAAAEAAQA8wAAAIIFAAAAAA==&#10;" strokecolor="black [3213]" strokeweight="1pt">
                <v:textbox>
                  <w:txbxContent>
                    <w:p w14:paraId="02CB86DF" w14:textId="4A2A630C" w:rsidR="00BB2C92" w:rsidRDefault="00BB2C92" w:rsidP="005A7F65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Relationship initiation</w:t>
                      </w:r>
                    </w:p>
                    <w:p w14:paraId="443CF516" w14:textId="22F64F41" w:rsidR="005A7F65" w:rsidRDefault="005A7F65" w:rsidP="005A7F65">
                      <w:pPr>
                        <w:spacing w:after="0" w:line="240" w:lineRule="auto"/>
                        <w:jc w:val="center"/>
                        <w:rPr>
                          <w:rFonts w:asciiTheme="majorHAnsi" w:hAnsiTheme="majorHAnsi" w:cstheme="majorHAnsi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(</w:t>
                      </w:r>
                      <w:r w:rsidR="00BB2C92">
                        <w:rPr>
                          <w:rFonts w:asciiTheme="majorHAnsi" w:hAnsiTheme="majorHAnsi" w:cstheme="majorHAnsi"/>
                          <w:lang w:val="en-AU"/>
                        </w:rPr>
                        <w:t>25</w:t>
                      </w:r>
                      <w:r w:rsidRPr="00637F0D">
                        <w:rPr>
                          <w:rFonts w:asciiTheme="majorHAnsi" w:hAnsiTheme="majorHAnsi" w:cstheme="majorHAnsi"/>
                          <w:lang w:val="en-AU"/>
                        </w:rPr>
                        <w:t xml:space="preserve"> items</w:t>
                      </w:r>
                      <w:r>
                        <w:rPr>
                          <w:rFonts w:asciiTheme="majorHAnsi" w:hAnsiTheme="majorHAnsi" w:cstheme="majorHAnsi"/>
                          <w:lang w:val="en-AU"/>
                        </w:rPr>
                        <w:t>)</w:t>
                      </w:r>
                    </w:p>
                    <w:p w14:paraId="5E4B43DB" w14:textId="5B60500A" w:rsidR="00BB2C92" w:rsidRPr="00B8732F" w:rsidRDefault="00B8732F" w:rsidP="00B8732F">
                      <w:pPr>
                        <w:spacing w:after="0" w:line="240" w:lineRule="auto"/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“</w:t>
                      </w:r>
                      <w:r w:rsidR="00BB2C92" w:rsidRPr="00B8732F"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 xml:space="preserve">Reflects the </w:t>
                      </w:r>
                      <w:r>
                        <w:rPr>
                          <w:rFonts w:asciiTheme="majorHAnsi" w:hAnsiTheme="majorHAnsi" w:cstheme="majorHAnsi"/>
                          <w:sz w:val="18"/>
                          <w:szCs w:val="18"/>
                          <w:lang w:val="en-AU"/>
                        </w:rPr>
                        <w:t>collaborative interests of the health provider at the beginning of the collaborative relationship” (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60A9E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2282A8A6" wp14:editId="7BE35540">
                <wp:simplePos x="0" y="0"/>
                <wp:positionH relativeFrom="column">
                  <wp:posOffset>586961</wp:posOffset>
                </wp:positionH>
                <wp:positionV relativeFrom="paragraph">
                  <wp:posOffset>1906988</wp:posOffset>
                </wp:positionV>
                <wp:extent cx="0" cy="171073"/>
                <wp:effectExtent l="0" t="0" r="38100" b="19685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07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rgbClr val="8064A2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436BEFDC" id="Straight Connector 18" o:spid="_x0000_s1026" style="position:absolute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2pt,150.15pt" to="46.2pt,16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dFCtQEAAGYDAAAOAAAAZHJzL2Uyb0RvYy54bWysU8lu2zAQvRfoPxC816LcOotgOShipJcu&#10;AdJ+wJiLRIAbOKxl/31JSnHS9lb0Qs08ko/z3oy2dydryFFG1N71tF0xSqTjXmg39PTH94d3N5Rg&#10;AifAeCd7epZI73Zv32yn0Mm1H70RMpJM4rCbQk/HlELXNMhHaQFXPkiXN5WPFlJO49CICFNmt6ZZ&#10;M3bVTD6KED2XiBndz5t0V/mVkjx9UwplIqanubZU11jXQ1mb3Ra6IUIYNV/KgH+owoJ2+dEL1R4S&#10;kJ9R/0VlNY8evUor7m3jldJcVg1ZTcv+UPM0QpBVSzYHw8Um/H+0/Ovx3j3GbMMUsMPwGIuKk4q2&#10;fHN95FTNOl/MkqdE+AzyjLbXLbt+X3xsXu6FiOmT9JaUoKdGuyIDOjh+xjQffT5SYOcftDG1FcaR&#10;qae3m/WGEg55IJSBlEMbRE/RDZSAGfKk8RQrI3qjRbldeDAOh3sTyRFyt2/Y1YeP6/nQCELO6O2G&#10;saXrCOmLFzPcsmc8q1hoqqLf+EvNe8BxvlO3FuHGlfdlHbhF4oufJTp4ca42NyXLzazsy+CVaXmd&#10;5/j177H7BQAA//8DAFBLAwQUAAYACAAAACEAMuwv5N0AAAAJAQAADwAAAGRycy9kb3ducmV2Lnht&#10;bEyPQU/DMAyF70j8h8hIXCaWrEUDStMJgbgitnHhljWmKWuc0mRr9+8xXODo5+fn75WryXfiiENs&#10;A2lYzBUIpDrYlhoNb9vnq1sQMRmypguEGk4YYVWdn5WmsGGkNR43qREcQrEwGlxKfSFlrB16E+eh&#10;R+LdRxi8STwOjbSDGTncdzJTaim9aYk/ONPjo8N6vzl4xnD1Ur6evvz2/WmmaD++LD7zmdaXF9PD&#10;PYiEU/ozww8+30DFTLtwIBtFp+Euu2anhlypHAQbfoUdC9lNBrIq5f8G1TcAAAD//wMAUEsBAi0A&#10;FAAGAAgAAAAhALaDOJL+AAAA4QEAABMAAAAAAAAAAAAAAAAAAAAAAFtDb250ZW50X1R5cGVzXS54&#10;bWxQSwECLQAUAAYACAAAACEAOP0h/9YAAACUAQAACwAAAAAAAAAAAAAAAAAvAQAAX3JlbHMvLnJl&#10;bHNQSwECLQAUAAYACAAAACEA+g3RQrUBAABmAwAADgAAAAAAAAAAAAAAAAAuAgAAZHJzL2Uyb0Rv&#10;Yy54bWxQSwECLQAUAAYACAAAACEAMuwv5N0AAAAJAQAADwAAAAAAAAAAAAAAAAAPBAAAZHJzL2Rv&#10;d25yZXYueG1sUEsFBgAAAAAEAAQA8wAAABkFAAAAAA==&#10;" strokecolor="#7d60a0"/>
            </w:pict>
          </mc:Fallback>
        </mc:AlternateContent>
      </w:r>
      <w:r w:rsidR="00890577">
        <w:rPr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375A87CA" wp14:editId="4AE0FA43">
                <wp:simplePos x="0" y="0"/>
                <wp:positionH relativeFrom="column">
                  <wp:posOffset>594360</wp:posOffset>
                </wp:positionH>
                <wp:positionV relativeFrom="paragraph">
                  <wp:posOffset>1909804</wp:posOffset>
                </wp:positionV>
                <wp:extent cx="4124546" cy="0"/>
                <wp:effectExtent l="38100" t="38100" r="66675" b="952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24546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7AF964E5" id="Straight Connector 16" o:spid="_x0000_s1026" style="position:absolute;flip:y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6.8pt,150.4pt" to="371.55pt,15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GOcyQEAAOgDAAAOAAAAZHJzL2Uyb0RvYy54bWysU8Fu2zAMvQ/YPwi6L3aMrBuMOD206C7D&#10;Vmzr7qpMxQIkUZC02Pn7UXLidN2wQ9GLYJF8j3xP9PZ6soYdIESNruPrVc0ZOIm9dvuOP/y4e/eR&#10;s5iE64VBBx0/QuTXu7dvtqNvocEBTQ+BEYmL7eg7PqTk26qKcgAr4go9OEoqDFYkuoZ91QcxErs1&#10;VVPXV9WIofcBJcRI0ds5yXeFXymQ6atSERIzHafZUjlDOR/zWe22ot0H4QctT2OIF0xhhXbUdKG6&#10;FUmwX0H/RWW1DBhRpZVEW6FSWkLRQGrW9TM13wfhoWghc6JfbIqvRyu/HG7cfSAbRh/b6O9DVjGp&#10;YJky2v+kNy26aFI2FduOi20wJSYpuFk3m/ebK87kOVfNFJnKh5g+AVqWPzputMuKRCsOn2OitlR6&#10;Lslh49hIPZsPdV3KIhrd32ljcrJsBdyYwA6C3jNN6/x+xPCkim7GUfAip3ylo4GZ/xsopnsau5kb&#10;5E27cAopwaUzr3FUnWGKJliAp8n+BzzVZyiULVzAs53PlPzZdUGUzujSArbaYfjX2Bcr1Fx/dmDW&#10;nS14xP5YHrpYQ+tUnDutft7Xp/cCv/ygu98AAAD//wMAUEsDBBQABgAIAAAAIQCwi/y53wAAAAoB&#10;AAAPAAAAZHJzL2Rvd25yZXYueG1sTI/BSsNAEIbvgu+wjODN7saUtsZsilREpBdtBa+b7JhEs7Mh&#10;u01jn94RBD3OzMc/35+vJ9eJEYfQetKQzBQIpMrblmoNr/uHqxWIEA1Z03lCDV8YYF2cn+Ums/5I&#10;LzjuYi04hEJmNDQx9pmUoWrQmTDzPRLf3v3gTORxqKUdzJHDXSevlVpIZ1riD43pcdNg9bk7OA3b&#10;ZHV62j6rj8f9WxjG+/lyI0+l1pcX090tiIhT/IPhR5/VoWCn0h/IBtFpuEkXTGpIleIKDCznaQKi&#10;/N3IIpf/KxTfAAAA//8DAFBLAQItABQABgAIAAAAIQC2gziS/gAAAOEBAAATAAAAAAAAAAAAAAAA&#10;AAAAAABbQ29udGVudF9UeXBlc10ueG1sUEsBAi0AFAAGAAgAAAAhADj9If/WAAAAlAEAAAsAAAAA&#10;AAAAAAAAAAAALwEAAF9yZWxzLy5yZWxzUEsBAi0AFAAGAAgAAAAhAJb0Y5zJAQAA6AMAAA4AAAAA&#10;AAAAAAAAAAAALgIAAGRycy9lMm9Eb2MueG1sUEsBAi0AFAAGAAgAAAAhALCL/LnfAAAACgEAAA8A&#10;AAAAAAAAAAAAAAAAIwQAAGRycy9kb3ducmV2LnhtbFBLBQYAAAAABAAEAPMAAAAvBQAAAAA=&#10;" strokecolor="black [3213]" strokeweight="1pt">
                <v:shadow on="t" color="black" opacity="24903f" origin=",.5" offset="0,.55556mm"/>
              </v:line>
            </w:pict>
          </mc:Fallback>
        </mc:AlternateContent>
      </w:r>
    </w:p>
    <w:p w14:paraId="71AE94BB" w14:textId="7C528AC3" w:rsidR="003D3BBE" w:rsidRDefault="003D3BBE" w:rsidP="0040573B">
      <w:pPr>
        <w:pStyle w:val="NormalWeb"/>
        <w:jc w:val="both"/>
        <w:rPr>
          <w:b/>
          <w:bCs/>
          <w:sz w:val="20"/>
          <w:szCs w:val="20"/>
          <w:lang w:val="en-US"/>
        </w:rPr>
      </w:pPr>
    </w:p>
    <w:p w14:paraId="544EFF8E" w14:textId="2B8DA500" w:rsidR="0040573B" w:rsidRPr="00202366" w:rsidRDefault="0040573B" w:rsidP="0040573B">
      <w:pPr>
        <w:pStyle w:val="NormalWeb"/>
        <w:jc w:val="both"/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202366">
        <w:rPr>
          <w:rFonts w:asciiTheme="majorHAnsi" w:hAnsiTheme="majorHAnsi" w:cstheme="majorHAnsi"/>
          <w:b/>
          <w:bCs/>
          <w:sz w:val="20"/>
          <w:szCs w:val="20"/>
          <w:lang w:val="en-US"/>
        </w:rPr>
        <w:t>Reference</w:t>
      </w:r>
      <w:r w:rsidR="005A585F" w:rsidRPr="00202366">
        <w:rPr>
          <w:rFonts w:asciiTheme="majorHAnsi" w:hAnsiTheme="majorHAnsi" w:cstheme="majorHAnsi"/>
          <w:b/>
          <w:bCs/>
          <w:sz w:val="20"/>
          <w:szCs w:val="20"/>
          <w:lang w:val="en-US"/>
        </w:rPr>
        <w:t>s</w:t>
      </w:r>
    </w:p>
    <w:p w14:paraId="75AEBF54" w14:textId="18515D1A" w:rsidR="0040573B" w:rsidRPr="00202366" w:rsidRDefault="0040573B" w:rsidP="0040573B">
      <w:pPr>
        <w:pStyle w:val="NormalWeb"/>
        <w:jc w:val="both"/>
        <w:rPr>
          <w:rFonts w:asciiTheme="majorHAnsi" w:hAnsiTheme="majorHAnsi" w:cstheme="majorHAnsi"/>
          <w:sz w:val="16"/>
          <w:szCs w:val="16"/>
          <w:lang w:val="en-US"/>
        </w:rPr>
      </w:pPr>
      <w:r w:rsidRPr="00202366">
        <w:rPr>
          <w:rFonts w:asciiTheme="majorHAnsi" w:hAnsiTheme="majorHAnsi" w:cstheme="majorHAnsi"/>
          <w:sz w:val="16"/>
          <w:szCs w:val="16"/>
          <w:lang w:val="en-US"/>
        </w:rPr>
        <w:t xml:space="preserve">1. Bardet J.D, Vo T.H, </w:t>
      </w:r>
      <w:proofErr w:type="spellStart"/>
      <w:r w:rsidRPr="00202366">
        <w:rPr>
          <w:rFonts w:asciiTheme="majorHAnsi" w:hAnsiTheme="majorHAnsi" w:cstheme="majorHAnsi"/>
          <w:sz w:val="16"/>
          <w:szCs w:val="16"/>
          <w:lang w:val="en-US"/>
        </w:rPr>
        <w:t>Bedouch</w:t>
      </w:r>
      <w:proofErr w:type="spellEnd"/>
      <w:r w:rsidRPr="00202366">
        <w:rPr>
          <w:rFonts w:asciiTheme="majorHAnsi" w:hAnsiTheme="majorHAnsi" w:cstheme="majorHAnsi"/>
          <w:sz w:val="16"/>
          <w:szCs w:val="16"/>
          <w:lang w:val="en-US"/>
        </w:rPr>
        <w:t xml:space="preserve"> P, </w:t>
      </w:r>
      <w:proofErr w:type="spellStart"/>
      <w:r w:rsidRPr="00202366">
        <w:rPr>
          <w:rFonts w:asciiTheme="majorHAnsi" w:hAnsiTheme="majorHAnsi" w:cstheme="majorHAnsi"/>
          <w:sz w:val="16"/>
          <w:szCs w:val="16"/>
          <w:lang w:val="en-US"/>
        </w:rPr>
        <w:t>Allenet</w:t>
      </w:r>
      <w:proofErr w:type="spellEnd"/>
      <w:r w:rsidRPr="00202366">
        <w:rPr>
          <w:rFonts w:asciiTheme="majorHAnsi" w:hAnsiTheme="majorHAnsi" w:cstheme="majorHAnsi"/>
          <w:sz w:val="16"/>
          <w:szCs w:val="16"/>
          <w:lang w:val="en-US"/>
        </w:rPr>
        <w:t xml:space="preserve"> B. Physicians and community pharmacists collaboration in primary care: A review of specific models. </w:t>
      </w:r>
      <w:r w:rsidR="0061202F"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>Research in Social &amp; Administrative Pharmacy</w:t>
      </w:r>
      <w:r w:rsidRPr="00202366">
        <w:rPr>
          <w:rFonts w:asciiTheme="majorHAnsi" w:hAnsiTheme="majorHAnsi" w:cstheme="majorHAnsi"/>
          <w:sz w:val="16"/>
          <w:szCs w:val="16"/>
          <w:lang w:val="en-US"/>
        </w:rPr>
        <w:t>. 2015;11(5):602-22.</w:t>
      </w:r>
    </w:p>
    <w:p w14:paraId="4BEEE410" w14:textId="2E34469C" w:rsidR="0040573B" w:rsidRPr="00202366" w:rsidRDefault="0040573B" w:rsidP="0040573B">
      <w:pPr>
        <w:pStyle w:val="NormalWeb"/>
        <w:jc w:val="both"/>
        <w:rPr>
          <w:rFonts w:asciiTheme="majorHAnsi" w:hAnsiTheme="majorHAnsi" w:cstheme="majorHAnsi"/>
          <w:sz w:val="16"/>
          <w:szCs w:val="16"/>
          <w:lang w:val="en-US"/>
        </w:rPr>
      </w:pPr>
      <w:r w:rsidRPr="00202366">
        <w:rPr>
          <w:rFonts w:asciiTheme="majorHAnsi" w:hAnsiTheme="majorHAnsi" w:cstheme="majorHAnsi"/>
          <w:sz w:val="16"/>
          <w:szCs w:val="16"/>
          <w:lang w:val="en-US"/>
        </w:rPr>
        <w:t xml:space="preserve">2. McDonough R, Doucette W. Developing collaborative working relationships between pharmacists and physicians. </w:t>
      </w:r>
      <w:r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>Journal of the American Pharmaceutical Association</w:t>
      </w:r>
      <w:r w:rsidRPr="00202366">
        <w:rPr>
          <w:rFonts w:asciiTheme="majorHAnsi" w:hAnsiTheme="majorHAnsi" w:cstheme="majorHAnsi"/>
          <w:sz w:val="16"/>
          <w:szCs w:val="16"/>
          <w:lang w:val="en-US"/>
        </w:rPr>
        <w:t>. 2001</w:t>
      </w:r>
      <w:r w:rsidR="00816955" w:rsidRPr="00202366">
        <w:rPr>
          <w:rFonts w:asciiTheme="majorHAnsi" w:hAnsiTheme="majorHAnsi" w:cstheme="majorHAnsi"/>
          <w:sz w:val="16"/>
          <w:szCs w:val="16"/>
          <w:lang w:val="en-US"/>
        </w:rPr>
        <w:t>;</w:t>
      </w:r>
      <w:r w:rsidRPr="00202366">
        <w:rPr>
          <w:rFonts w:asciiTheme="majorHAnsi" w:hAnsiTheme="majorHAnsi" w:cstheme="majorHAnsi"/>
          <w:sz w:val="16"/>
          <w:szCs w:val="16"/>
          <w:lang w:val="en-US"/>
        </w:rPr>
        <w:t>41(5):682-92.</w:t>
      </w:r>
    </w:p>
    <w:p w14:paraId="26B01F0B" w14:textId="046D7961" w:rsidR="0040573B" w:rsidRPr="00202366" w:rsidRDefault="0040573B" w:rsidP="0040573B">
      <w:pPr>
        <w:pStyle w:val="NormalWeb"/>
        <w:jc w:val="both"/>
        <w:rPr>
          <w:rFonts w:asciiTheme="majorHAnsi" w:hAnsiTheme="majorHAnsi" w:cstheme="majorHAnsi"/>
          <w:sz w:val="16"/>
          <w:szCs w:val="16"/>
          <w:lang w:val="en-US"/>
        </w:rPr>
      </w:pPr>
      <w:r w:rsidRPr="00202366">
        <w:rPr>
          <w:rFonts w:asciiTheme="majorHAnsi" w:hAnsiTheme="majorHAnsi" w:cstheme="majorHAnsi"/>
          <w:sz w:val="16"/>
          <w:szCs w:val="16"/>
          <w:lang w:val="en-US"/>
        </w:rPr>
        <w:t xml:space="preserve">3. Zillich A.J, McDonough R.P, Carter BL, Doucette W.R. Influential characteristics of physician/pharmacist collaborative relationships. </w:t>
      </w:r>
      <w:r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>Annals of Pharmacotherapy</w:t>
      </w:r>
      <w:r w:rsidRPr="00202366">
        <w:rPr>
          <w:rFonts w:asciiTheme="majorHAnsi" w:hAnsiTheme="majorHAnsi" w:cstheme="majorHAnsi"/>
          <w:sz w:val="16"/>
          <w:szCs w:val="16"/>
          <w:lang w:val="en-US"/>
        </w:rPr>
        <w:t>. 2004;</w:t>
      </w:r>
      <w:r w:rsidR="00816955" w:rsidRPr="00202366">
        <w:rPr>
          <w:rFonts w:asciiTheme="majorHAnsi" w:hAnsiTheme="majorHAnsi" w:cstheme="majorHAnsi"/>
          <w:sz w:val="16"/>
          <w:szCs w:val="16"/>
          <w:lang w:val="en-US"/>
        </w:rPr>
        <w:t xml:space="preserve"> </w:t>
      </w:r>
      <w:r w:rsidRPr="00202366">
        <w:rPr>
          <w:rFonts w:asciiTheme="majorHAnsi" w:hAnsiTheme="majorHAnsi" w:cstheme="majorHAnsi"/>
          <w:sz w:val="16"/>
          <w:szCs w:val="16"/>
          <w:lang w:val="en-US"/>
        </w:rPr>
        <w:t>38(5):764-70.</w:t>
      </w:r>
    </w:p>
    <w:p w14:paraId="4DA3ABAF" w14:textId="76D623ED" w:rsidR="0040573B" w:rsidRPr="00202366" w:rsidRDefault="0040573B" w:rsidP="0040573B">
      <w:pPr>
        <w:pStyle w:val="NormalWeb"/>
        <w:jc w:val="both"/>
        <w:rPr>
          <w:rFonts w:asciiTheme="majorHAnsi" w:hAnsiTheme="majorHAnsi" w:cstheme="majorHAnsi"/>
          <w:sz w:val="16"/>
          <w:szCs w:val="16"/>
          <w:lang w:val="en-US"/>
        </w:rPr>
      </w:pPr>
      <w:r w:rsidRPr="00202366">
        <w:rPr>
          <w:rFonts w:asciiTheme="majorHAnsi" w:hAnsiTheme="majorHAnsi" w:cstheme="majorHAnsi"/>
          <w:sz w:val="16"/>
          <w:szCs w:val="16"/>
          <w:lang w:val="en-US"/>
        </w:rPr>
        <w:t xml:space="preserve">4. Zillich A.J, Doucette W.R, Carter B.L, </w:t>
      </w:r>
      <w:proofErr w:type="spellStart"/>
      <w:r w:rsidRPr="00202366">
        <w:rPr>
          <w:rFonts w:asciiTheme="majorHAnsi" w:hAnsiTheme="majorHAnsi" w:cstheme="majorHAnsi"/>
          <w:sz w:val="16"/>
          <w:szCs w:val="16"/>
          <w:lang w:val="en-US"/>
        </w:rPr>
        <w:t>Kreiter</w:t>
      </w:r>
      <w:proofErr w:type="spellEnd"/>
      <w:r w:rsidRPr="00202366">
        <w:rPr>
          <w:rFonts w:asciiTheme="majorHAnsi" w:hAnsiTheme="majorHAnsi" w:cstheme="majorHAnsi"/>
          <w:sz w:val="16"/>
          <w:szCs w:val="16"/>
          <w:lang w:val="en-US"/>
        </w:rPr>
        <w:t xml:space="preserve"> C.D. Development and initial validation of an instrument to measure physician-pharmacist collaboration from the physician perspective. </w:t>
      </w:r>
      <w:r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 xml:space="preserve">Value in </w:t>
      </w:r>
      <w:r w:rsidR="0061202F"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>H</w:t>
      </w:r>
      <w:r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>ealth: International Society for Pharmacoeconomics and Outcomes Research</w:t>
      </w:r>
      <w:r w:rsidRPr="00202366">
        <w:rPr>
          <w:rFonts w:asciiTheme="majorHAnsi" w:hAnsiTheme="majorHAnsi" w:cstheme="majorHAnsi"/>
          <w:sz w:val="16"/>
          <w:szCs w:val="16"/>
          <w:lang w:val="en-US"/>
        </w:rPr>
        <w:t>. 2005;8(1):59-66.</w:t>
      </w:r>
    </w:p>
    <w:p w14:paraId="1AFE2561" w14:textId="102D22F4" w:rsidR="0040573B" w:rsidRPr="00202366" w:rsidRDefault="0040573B" w:rsidP="0040573B">
      <w:pPr>
        <w:pStyle w:val="NormalWeb"/>
        <w:jc w:val="both"/>
        <w:rPr>
          <w:rFonts w:asciiTheme="majorHAnsi" w:hAnsiTheme="majorHAnsi" w:cstheme="majorHAnsi"/>
          <w:sz w:val="16"/>
          <w:szCs w:val="16"/>
          <w:lang w:val="en-US"/>
        </w:rPr>
      </w:pPr>
      <w:r w:rsidRPr="00202366">
        <w:rPr>
          <w:rFonts w:asciiTheme="majorHAnsi" w:hAnsiTheme="majorHAnsi" w:cstheme="majorHAnsi"/>
          <w:sz w:val="16"/>
          <w:szCs w:val="16"/>
          <w:lang w:val="en-US"/>
        </w:rPr>
        <w:t xml:space="preserve">5. Van C, Mitchell B, Krass I. General practitioner–pharmacist interactions in professional pharmacy services. </w:t>
      </w:r>
      <w:r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 xml:space="preserve">Journal of </w:t>
      </w:r>
      <w:r w:rsidR="0061202F"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>I</w:t>
      </w:r>
      <w:r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 xml:space="preserve">nterprofessional </w:t>
      </w:r>
      <w:r w:rsidR="0061202F"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>C</w:t>
      </w:r>
      <w:r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>are</w:t>
      </w:r>
      <w:r w:rsidRPr="00202366">
        <w:rPr>
          <w:rFonts w:asciiTheme="majorHAnsi" w:hAnsiTheme="majorHAnsi" w:cstheme="majorHAnsi"/>
          <w:sz w:val="16"/>
          <w:szCs w:val="16"/>
          <w:lang w:val="en-US"/>
        </w:rPr>
        <w:t>. 2011;25(5):366-72.</w:t>
      </w:r>
    </w:p>
    <w:p w14:paraId="3C068464" w14:textId="53B4400A" w:rsidR="0040573B" w:rsidRPr="00202366" w:rsidRDefault="0040573B" w:rsidP="00B8732F">
      <w:pPr>
        <w:pStyle w:val="NormalWeb"/>
        <w:jc w:val="both"/>
        <w:rPr>
          <w:rFonts w:asciiTheme="majorHAnsi" w:hAnsiTheme="majorHAnsi" w:cstheme="majorHAnsi"/>
          <w:lang w:val="en-US"/>
        </w:rPr>
      </w:pPr>
      <w:r w:rsidRPr="00202366">
        <w:rPr>
          <w:rFonts w:asciiTheme="majorHAnsi" w:hAnsiTheme="majorHAnsi" w:cstheme="majorHAnsi"/>
          <w:sz w:val="16"/>
          <w:szCs w:val="16"/>
          <w:lang w:val="en-US"/>
        </w:rPr>
        <w:t xml:space="preserve">6. Liu Y, Doucette W.R, Farris K.B. Examining the development of pharmacist-physician collaboration over 3 months. </w:t>
      </w:r>
      <w:r w:rsidR="0061202F" w:rsidRPr="00202366">
        <w:rPr>
          <w:rFonts w:asciiTheme="majorHAnsi" w:hAnsiTheme="majorHAnsi" w:cstheme="majorHAnsi"/>
          <w:i/>
          <w:iCs/>
          <w:sz w:val="16"/>
          <w:szCs w:val="16"/>
          <w:lang w:val="en-US"/>
        </w:rPr>
        <w:t>Research in Social &amp; Administrative Pharmacy</w:t>
      </w:r>
      <w:r w:rsidRPr="00202366">
        <w:rPr>
          <w:rFonts w:asciiTheme="majorHAnsi" w:hAnsiTheme="majorHAnsi" w:cstheme="majorHAnsi"/>
          <w:sz w:val="16"/>
          <w:szCs w:val="16"/>
          <w:lang w:val="en-US"/>
        </w:rPr>
        <w:t>. 2010;6(4):324-33.</w:t>
      </w:r>
    </w:p>
    <w:sectPr w:rsidR="0040573B" w:rsidRPr="00202366" w:rsidSect="0070249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73B"/>
    <w:rsid w:val="000B0989"/>
    <w:rsid w:val="001B0D47"/>
    <w:rsid w:val="00202366"/>
    <w:rsid w:val="00241D88"/>
    <w:rsid w:val="0026432A"/>
    <w:rsid w:val="003C53A3"/>
    <w:rsid w:val="003D3BBE"/>
    <w:rsid w:val="0040573B"/>
    <w:rsid w:val="00452129"/>
    <w:rsid w:val="005A02F8"/>
    <w:rsid w:val="005A585F"/>
    <w:rsid w:val="005A7F65"/>
    <w:rsid w:val="0061202F"/>
    <w:rsid w:val="006164C8"/>
    <w:rsid w:val="00637F0D"/>
    <w:rsid w:val="006B3673"/>
    <w:rsid w:val="0070249D"/>
    <w:rsid w:val="00784EBB"/>
    <w:rsid w:val="00816955"/>
    <w:rsid w:val="00860A9E"/>
    <w:rsid w:val="00886399"/>
    <w:rsid w:val="00886C7A"/>
    <w:rsid w:val="00890577"/>
    <w:rsid w:val="00A36FB2"/>
    <w:rsid w:val="00B03B59"/>
    <w:rsid w:val="00B8732F"/>
    <w:rsid w:val="00BB2C92"/>
    <w:rsid w:val="00C6459E"/>
    <w:rsid w:val="00CB62ED"/>
    <w:rsid w:val="00CD0DC5"/>
    <w:rsid w:val="00CE3CAD"/>
    <w:rsid w:val="00DD6ED0"/>
    <w:rsid w:val="00FF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4A1DE4"/>
  <w14:defaultImageDpi w14:val="300"/>
  <w15:docId w15:val="{FAF9AE83-0A3C-4995-B9E0-6F6AB3BE6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73B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53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3A3"/>
    <w:rPr>
      <w:rFonts w:ascii="Times New Roman" w:eastAsiaTheme="minorHAnsi" w:hAnsi="Times New Roman" w:cs="Times New Roman"/>
      <w:sz w:val="18"/>
      <w:szCs w:val="18"/>
      <w:lang w:val="es-E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5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85F"/>
    <w:rPr>
      <w:rFonts w:eastAsiaTheme="minorHAnsi"/>
      <w:sz w:val="20"/>
      <w:szCs w:val="20"/>
      <w:lang w:val="es-E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85F"/>
    <w:rPr>
      <w:rFonts w:eastAsiaTheme="minorHAnsi"/>
      <w:b/>
      <w:bCs/>
      <w:sz w:val="20"/>
      <w:szCs w:val="20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B8519E2-5B2C-DE4B-8A1D-4569A37461B2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sabel</dc:creator>
  <cp:keywords/>
  <dc:description/>
  <cp:lastModifiedBy>Microsoft Office User</cp:lastModifiedBy>
  <cp:revision>3</cp:revision>
  <cp:lastPrinted>2020-10-06T17:43:00Z</cp:lastPrinted>
  <dcterms:created xsi:type="dcterms:W3CDTF">2022-04-03T15:37:00Z</dcterms:created>
  <dcterms:modified xsi:type="dcterms:W3CDTF">2022-04-03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542</vt:lpwstr>
  </property>
  <property fmtid="{D5CDD505-2E9C-101B-9397-08002B2CF9AE}" pid="3" name="grammarly_documentContext">
    <vt:lpwstr>{"goals":[],"domain":"general","emotions":[],"dialect":"american"}</vt:lpwstr>
  </property>
</Properties>
</file>